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3CD84" w14:textId="12C02218" w:rsidR="00A30DC5" w:rsidRPr="00AF3BE3" w:rsidRDefault="0065390E">
      <w:pPr>
        <w:rPr>
          <w:b/>
          <w:bCs/>
          <w:sz w:val="28"/>
          <w:szCs w:val="36"/>
        </w:rPr>
      </w:pPr>
      <w:r w:rsidRPr="00AF3BE3">
        <w:rPr>
          <w:b/>
          <w:bCs/>
          <w:sz w:val="28"/>
          <w:szCs w:val="36"/>
        </w:rPr>
        <w:t xml:space="preserve">Supplementary </w:t>
      </w:r>
      <w:r w:rsidR="00EB5395" w:rsidRPr="00AF3BE3">
        <w:rPr>
          <w:b/>
          <w:bCs/>
          <w:sz w:val="28"/>
          <w:szCs w:val="36"/>
        </w:rPr>
        <w:t>Materials</w:t>
      </w:r>
    </w:p>
    <w:p w14:paraId="6FE8A2E6" w14:textId="77777777" w:rsidR="00EB5395" w:rsidRPr="00AF3BE3" w:rsidRDefault="00EB5395">
      <w:pPr>
        <w:rPr>
          <w:b/>
          <w:bCs/>
          <w:sz w:val="28"/>
          <w:szCs w:val="36"/>
        </w:rPr>
      </w:pPr>
    </w:p>
    <w:p w14:paraId="4A6FD58E" w14:textId="21C5FEB8" w:rsidR="0065390E" w:rsidRPr="00AF3BE3" w:rsidRDefault="0065390E" w:rsidP="0062301A">
      <w:pPr>
        <w:rPr>
          <w:rFonts w:ascii="Calibri" w:eastAsia="Calibri" w:hAnsi="Calibri" w:cs="Calibri"/>
          <w:sz w:val="24"/>
          <w:szCs w:val="24"/>
        </w:rPr>
      </w:pPr>
      <w:r w:rsidRPr="00AF3BE3">
        <w:rPr>
          <w:rFonts w:ascii="Calibri" w:eastAsia="Calibri" w:hAnsi="Calibri" w:cs="Calibri"/>
          <w:b/>
          <w:bCs/>
          <w:sz w:val="24"/>
          <w:szCs w:val="24"/>
        </w:rPr>
        <w:t xml:space="preserve">Table 1A| </w:t>
      </w:r>
      <w:r w:rsidR="0098644A">
        <w:rPr>
          <w:rFonts w:ascii="Calibri" w:eastAsia="Calibri" w:hAnsi="Calibri" w:cs="Calibri"/>
          <w:b/>
          <w:bCs/>
          <w:sz w:val="24"/>
          <w:szCs w:val="24"/>
        </w:rPr>
        <w:t>Best r</w:t>
      </w:r>
      <w:r w:rsidRPr="00AF3BE3">
        <w:rPr>
          <w:rFonts w:ascii="Calibri" w:eastAsia="Calibri" w:hAnsi="Calibri" w:cs="Calibri"/>
          <w:b/>
          <w:bCs/>
          <w:sz w:val="24"/>
          <w:szCs w:val="24"/>
        </w:rPr>
        <w:t>esponse by RECIST</w:t>
      </w:r>
      <w:r w:rsidR="00E11B57"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Pr="00AF3BE3">
        <w:rPr>
          <w:rFonts w:ascii="Calibri" w:eastAsia="Calibri" w:hAnsi="Calibri" w:cs="Calibri"/>
          <w:b/>
          <w:bCs/>
          <w:sz w:val="24"/>
          <w:szCs w:val="24"/>
        </w:rPr>
        <w:t>1.1 criteri</w:t>
      </w:r>
      <w:r w:rsidR="00E11B57">
        <w:rPr>
          <w:rFonts w:ascii="Calibri" w:eastAsia="Calibri" w:hAnsi="Calibri" w:cs="Calibri"/>
          <w:b/>
          <w:bCs/>
          <w:sz w:val="24"/>
          <w:szCs w:val="24"/>
        </w:rPr>
        <w:t>a</w:t>
      </w:r>
      <w:r w:rsidRPr="00AF3BE3"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</w:p>
    <w:tbl>
      <w:tblPr>
        <w:tblStyle w:val="TableGrid"/>
        <w:tblW w:w="99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90"/>
        <w:gridCol w:w="1440"/>
        <w:gridCol w:w="1440"/>
        <w:gridCol w:w="1525"/>
        <w:gridCol w:w="1800"/>
        <w:gridCol w:w="1890"/>
      </w:tblGrid>
      <w:tr w:rsidR="00AF3BE3" w:rsidRPr="00AF3BE3" w14:paraId="2DDE7D7A" w14:textId="77777777" w:rsidTr="0098644A">
        <w:trPr>
          <w:trHeight w:val="292"/>
        </w:trPr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60752A" w14:textId="77777777" w:rsidR="0065390E" w:rsidRPr="00AF3BE3" w:rsidRDefault="0065390E" w:rsidP="00AE08ED">
            <w:pPr>
              <w:spacing w:line="259" w:lineRule="auto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  <w:b/>
                <w:bCs/>
              </w:rPr>
              <w:t>Best respons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7B9828" w14:textId="32C283BF" w:rsidR="0065390E" w:rsidRPr="00AF3BE3" w:rsidRDefault="0065390E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  <w:b/>
                <w:bCs/>
              </w:rPr>
              <w:t>Frequency (N=</w:t>
            </w:r>
            <w:r w:rsidR="00AF3BE3" w:rsidRPr="00AF3BE3">
              <w:rPr>
                <w:rFonts w:ascii="Calibri" w:eastAsia="Calibri" w:hAnsi="Calibri" w:cs="Calibri"/>
                <w:b/>
                <w:bCs/>
              </w:rPr>
              <w:t>72</w:t>
            </w:r>
            <w:r w:rsidRPr="00AF3BE3">
              <w:rPr>
                <w:rFonts w:ascii="Calibri" w:eastAsia="Calibri" w:hAnsi="Calibri" w:cs="Calibri"/>
                <w:b/>
                <w:bCs/>
              </w:rPr>
              <w:t>)</w:t>
            </w:r>
          </w:p>
          <w:p w14:paraId="0A8936D0" w14:textId="77777777" w:rsidR="0065390E" w:rsidRPr="00AF3BE3" w:rsidRDefault="0065390E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  <w:b/>
                <w:bCs/>
              </w:rPr>
              <w:t>(%)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087BD7" w14:textId="280A4117" w:rsidR="0065390E" w:rsidRPr="00AF3BE3" w:rsidRDefault="0065390E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  <w:b/>
                <w:bCs/>
              </w:rPr>
              <w:t>Subtype</w:t>
            </w:r>
            <w:r w:rsidR="00371EF4">
              <w:rPr>
                <w:rFonts w:ascii="Calibri" w:eastAsia="Calibri" w:hAnsi="Calibri" w:cs="Calibri"/>
                <w:b/>
                <w:bCs/>
              </w:rPr>
              <w:t>*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83BC5F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AF3BE3">
              <w:rPr>
                <w:rFonts w:ascii="Calibri" w:eastAsia="Calibri" w:hAnsi="Calibri" w:cs="Calibri"/>
                <w:b/>
                <w:bCs/>
              </w:rPr>
              <w:t>Regimen</w:t>
            </w:r>
          </w:p>
        </w:tc>
      </w:tr>
      <w:tr w:rsidR="00AF3BE3" w:rsidRPr="00AF3BE3" w14:paraId="5A46EECB" w14:textId="77777777" w:rsidTr="0098644A">
        <w:trPr>
          <w:trHeight w:val="596"/>
        </w:trPr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0798D" w14:textId="77777777" w:rsidR="0065390E" w:rsidRPr="00AF3BE3" w:rsidRDefault="0065390E" w:rsidP="00AE08ED"/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3F3F6" w14:textId="77777777" w:rsidR="0065390E" w:rsidRPr="00AF3BE3" w:rsidRDefault="0065390E" w:rsidP="00AE08ED"/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A72E0C2" w14:textId="2C6FD258" w:rsidR="0065390E" w:rsidRPr="00AF3BE3" w:rsidRDefault="0065390E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  <w:b/>
                <w:bCs/>
              </w:rPr>
              <w:t>WDLPS (n=</w:t>
            </w:r>
            <w:r w:rsidR="00B87A24">
              <w:rPr>
                <w:rFonts w:ascii="Calibri" w:eastAsia="Calibri" w:hAnsi="Calibri" w:cs="Calibri"/>
                <w:b/>
                <w:bCs/>
              </w:rPr>
              <w:t>8</w:t>
            </w:r>
            <w:r w:rsidRPr="00AF3BE3">
              <w:rPr>
                <w:rFonts w:ascii="Calibri" w:eastAsia="Calibri" w:hAnsi="Calibri" w:cs="Calibri"/>
                <w:b/>
                <w:bCs/>
              </w:rPr>
              <w:t>)</w:t>
            </w:r>
          </w:p>
          <w:p w14:paraId="54255BC0" w14:textId="77777777" w:rsidR="0065390E" w:rsidRPr="00AF3BE3" w:rsidRDefault="0065390E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  <w:b/>
                <w:bCs/>
              </w:rPr>
              <w:t>(%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383DB675" w14:textId="58E53C47" w:rsidR="0065390E" w:rsidRPr="00AF3BE3" w:rsidRDefault="0065390E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  <w:b/>
                <w:bCs/>
              </w:rPr>
              <w:t>DDLPS (n=</w:t>
            </w:r>
            <w:r w:rsidR="00AF3BE3" w:rsidRPr="00AF3BE3">
              <w:rPr>
                <w:rFonts w:ascii="Calibri" w:eastAsia="Calibri" w:hAnsi="Calibri" w:cs="Calibri"/>
                <w:b/>
                <w:bCs/>
              </w:rPr>
              <w:t>6</w:t>
            </w:r>
            <w:r w:rsidR="00B87A24">
              <w:rPr>
                <w:rFonts w:ascii="Calibri" w:eastAsia="Calibri" w:hAnsi="Calibri" w:cs="Calibri"/>
                <w:b/>
                <w:bCs/>
              </w:rPr>
              <w:t>4</w:t>
            </w:r>
            <w:r w:rsidRPr="00AF3BE3">
              <w:rPr>
                <w:rFonts w:ascii="Calibri" w:eastAsia="Calibri" w:hAnsi="Calibri" w:cs="Calibri"/>
                <w:b/>
                <w:bCs/>
              </w:rPr>
              <w:t>)</w:t>
            </w:r>
          </w:p>
          <w:p w14:paraId="328D7AF3" w14:textId="77777777" w:rsidR="0065390E" w:rsidRPr="00AF3BE3" w:rsidRDefault="0065390E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  <w:b/>
                <w:bCs/>
              </w:rPr>
              <w:t>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8B28AF3" w14:textId="6E64B91A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AF3BE3">
              <w:rPr>
                <w:rFonts w:ascii="Calibri" w:eastAsia="Calibri" w:hAnsi="Calibri" w:cs="Calibri"/>
                <w:b/>
                <w:bCs/>
              </w:rPr>
              <w:t>Gemcitabine-</w:t>
            </w:r>
            <w:r w:rsidR="008A7A3E" w:rsidRPr="00AF3BE3">
              <w:rPr>
                <w:rFonts w:ascii="Calibri" w:eastAsia="Calibri" w:hAnsi="Calibri" w:cs="Calibri"/>
                <w:b/>
                <w:bCs/>
              </w:rPr>
              <w:t>d</w:t>
            </w:r>
            <w:r w:rsidRPr="00AF3BE3">
              <w:rPr>
                <w:rFonts w:ascii="Calibri" w:eastAsia="Calibri" w:hAnsi="Calibri" w:cs="Calibri"/>
                <w:b/>
                <w:bCs/>
              </w:rPr>
              <w:t>ocetaxel (n=</w:t>
            </w:r>
            <w:r w:rsidR="00AF3BE3" w:rsidRPr="00AF3BE3">
              <w:rPr>
                <w:rFonts w:ascii="Calibri" w:eastAsia="Calibri" w:hAnsi="Calibri" w:cs="Calibri"/>
                <w:b/>
                <w:bCs/>
              </w:rPr>
              <w:t>65</w:t>
            </w:r>
            <w:r w:rsidRPr="00AF3BE3">
              <w:rPr>
                <w:rFonts w:ascii="Calibri" w:eastAsia="Calibri" w:hAnsi="Calibri" w:cs="Calibri"/>
                <w:b/>
                <w:bCs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48981D6" w14:textId="5B054A16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AF3BE3">
              <w:rPr>
                <w:rFonts w:ascii="Calibri" w:eastAsia="Calibri" w:hAnsi="Calibri" w:cs="Calibri"/>
                <w:b/>
                <w:bCs/>
              </w:rPr>
              <w:t xml:space="preserve">Gemcitabine </w:t>
            </w:r>
            <w:r w:rsidR="008A7A3E" w:rsidRPr="00AF3BE3">
              <w:rPr>
                <w:rFonts w:ascii="Calibri" w:eastAsia="Calibri" w:hAnsi="Calibri" w:cs="Calibri"/>
                <w:b/>
                <w:bCs/>
              </w:rPr>
              <w:t>s</w:t>
            </w:r>
            <w:r w:rsidRPr="00AF3BE3">
              <w:rPr>
                <w:rFonts w:ascii="Calibri" w:eastAsia="Calibri" w:hAnsi="Calibri" w:cs="Calibri"/>
                <w:b/>
                <w:bCs/>
              </w:rPr>
              <w:t>ingle agent (n=</w:t>
            </w:r>
            <w:r w:rsidR="00AF3BE3" w:rsidRPr="00AF3BE3">
              <w:rPr>
                <w:rFonts w:ascii="Calibri" w:eastAsia="Calibri" w:hAnsi="Calibri" w:cs="Calibri"/>
                <w:b/>
                <w:bCs/>
              </w:rPr>
              <w:t>7</w:t>
            </w:r>
            <w:r w:rsidRPr="00AF3BE3">
              <w:rPr>
                <w:rFonts w:ascii="Calibri" w:eastAsia="Calibri" w:hAnsi="Calibri" w:cs="Calibri"/>
                <w:b/>
                <w:bCs/>
              </w:rPr>
              <w:t>)</w:t>
            </w:r>
          </w:p>
        </w:tc>
      </w:tr>
      <w:tr w:rsidR="00AF3BE3" w:rsidRPr="00AF3BE3" w14:paraId="08124891" w14:textId="77777777" w:rsidTr="0098644A">
        <w:trPr>
          <w:trHeight w:val="596"/>
        </w:trPr>
        <w:tc>
          <w:tcPr>
            <w:tcW w:w="1890" w:type="dxa"/>
            <w:tcBorders>
              <w:top w:val="single" w:sz="4" w:space="0" w:color="auto"/>
            </w:tcBorders>
          </w:tcPr>
          <w:p w14:paraId="6E43CBEB" w14:textId="77777777" w:rsidR="0065390E" w:rsidRPr="00AF3BE3" w:rsidRDefault="0065390E" w:rsidP="00AE08ED">
            <w:pPr>
              <w:spacing w:line="259" w:lineRule="auto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Partial respons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9F2DEF9" w14:textId="0F37E8B0" w:rsidR="0065390E" w:rsidRPr="00AF3BE3" w:rsidRDefault="00AF3BE3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7</w:t>
            </w:r>
          </w:p>
          <w:p w14:paraId="3560BFD0" w14:textId="6D46667A" w:rsidR="0065390E" w:rsidRPr="00AF3BE3" w:rsidRDefault="0065390E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</w:t>
            </w:r>
            <w:r w:rsidR="00AF3BE3" w:rsidRPr="00AF3BE3">
              <w:rPr>
                <w:rFonts w:ascii="Calibri" w:eastAsia="Calibri" w:hAnsi="Calibri" w:cs="Calibri"/>
              </w:rPr>
              <w:t>9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AF3BE3" w:rsidRPr="00AF3BE3">
              <w:rPr>
                <w:rFonts w:ascii="Calibri" w:eastAsia="Calibri" w:hAnsi="Calibri" w:cs="Calibri"/>
              </w:rPr>
              <w:t>7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BAB61BB" w14:textId="77777777" w:rsidR="0065390E" w:rsidRPr="00AF3BE3" w:rsidRDefault="0065390E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0</w:t>
            </w:r>
          </w:p>
          <w:p w14:paraId="58D13499" w14:textId="77777777" w:rsidR="0065390E" w:rsidRPr="00AF3BE3" w:rsidRDefault="0065390E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0%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6CDBC079" w14:textId="7DB9C5A3" w:rsidR="0065390E" w:rsidRPr="00AF3BE3" w:rsidRDefault="00AF3BE3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7</w:t>
            </w:r>
          </w:p>
          <w:p w14:paraId="4573DB91" w14:textId="40D64BBC" w:rsidR="0065390E" w:rsidRPr="00AF3BE3" w:rsidRDefault="0065390E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10.</w:t>
            </w:r>
            <w:r w:rsidR="00252C3D">
              <w:rPr>
                <w:rFonts w:ascii="Calibri" w:eastAsia="Calibri" w:hAnsi="Calibri" w:cs="Calibri"/>
              </w:rPr>
              <w:t>9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8BB1C07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6</w:t>
            </w:r>
          </w:p>
          <w:p w14:paraId="0D2EDD90" w14:textId="51A5F306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</w:t>
            </w:r>
            <w:r w:rsidR="00AF3BE3" w:rsidRPr="00AF3BE3">
              <w:rPr>
                <w:rFonts w:ascii="Calibri" w:eastAsia="Calibri" w:hAnsi="Calibri" w:cs="Calibri"/>
              </w:rPr>
              <w:t>9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AF3BE3" w:rsidRPr="00AF3BE3">
              <w:rPr>
                <w:rFonts w:ascii="Calibri" w:eastAsia="Calibri" w:hAnsi="Calibri" w:cs="Calibri"/>
              </w:rPr>
              <w:t>2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9F68672" w14:textId="59150946" w:rsidR="0065390E" w:rsidRPr="00AF3BE3" w:rsidRDefault="00AF3BE3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1</w:t>
            </w:r>
          </w:p>
          <w:p w14:paraId="6190B8E6" w14:textId="3647608C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</w:t>
            </w:r>
            <w:r w:rsidR="00AF3BE3" w:rsidRPr="00AF3BE3">
              <w:rPr>
                <w:rFonts w:ascii="Calibri" w:eastAsia="Calibri" w:hAnsi="Calibri" w:cs="Calibri"/>
              </w:rPr>
              <w:t>14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AF3BE3" w:rsidRPr="00AF3BE3">
              <w:rPr>
                <w:rFonts w:ascii="Calibri" w:eastAsia="Calibri" w:hAnsi="Calibri" w:cs="Calibri"/>
              </w:rPr>
              <w:t>3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</w:tc>
      </w:tr>
      <w:tr w:rsidR="00AF3BE3" w:rsidRPr="00AF3BE3" w14:paraId="17BDA7BA" w14:textId="77777777" w:rsidTr="0098644A">
        <w:trPr>
          <w:trHeight w:val="596"/>
        </w:trPr>
        <w:tc>
          <w:tcPr>
            <w:tcW w:w="1890" w:type="dxa"/>
          </w:tcPr>
          <w:p w14:paraId="4076A390" w14:textId="77777777" w:rsidR="0065390E" w:rsidRPr="00AF3BE3" w:rsidRDefault="0065390E" w:rsidP="00AE08ED">
            <w:pPr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Progression</w:t>
            </w:r>
          </w:p>
        </w:tc>
        <w:tc>
          <w:tcPr>
            <w:tcW w:w="1440" w:type="dxa"/>
          </w:tcPr>
          <w:p w14:paraId="226DB0B1" w14:textId="733317B9" w:rsidR="0065390E" w:rsidRPr="00AF3BE3" w:rsidRDefault="00AF3BE3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6</w:t>
            </w:r>
          </w:p>
          <w:p w14:paraId="652046EC" w14:textId="7824370C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8.</w:t>
            </w:r>
            <w:r w:rsidR="00AF3BE3" w:rsidRPr="00AF3BE3">
              <w:rPr>
                <w:rFonts w:ascii="Calibri" w:eastAsia="Calibri" w:hAnsi="Calibri" w:cs="Calibri"/>
              </w:rPr>
              <w:t>3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1440" w:type="dxa"/>
          </w:tcPr>
          <w:p w14:paraId="224DB6A9" w14:textId="77777777" w:rsidR="0065390E" w:rsidRPr="00AF3BE3" w:rsidRDefault="0065390E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0</w:t>
            </w:r>
          </w:p>
          <w:p w14:paraId="1A652C97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0%)</w:t>
            </w:r>
          </w:p>
        </w:tc>
        <w:tc>
          <w:tcPr>
            <w:tcW w:w="1525" w:type="dxa"/>
          </w:tcPr>
          <w:p w14:paraId="366C635D" w14:textId="45E21673" w:rsidR="0065390E" w:rsidRPr="00AF3BE3" w:rsidRDefault="00AF3BE3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6</w:t>
            </w:r>
          </w:p>
          <w:p w14:paraId="772CBDB3" w14:textId="39C0E90F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</w:t>
            </w:r>
            <w:r w:rsidR="00252C3D">
              <w:rPr>
                <w:rFonts w:ascii="Calibri" w:eastAsia="Calibri" w:hAnsi="Calibri" w:cs="Calibri"/>
              </w:rPr>
              <w:t>9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DC4788">
              <w:rPr>
                <w:rFonts w:ascii="Calibri" w:eastAsia="Calibri" w:hAnsi="Calibri" w:cs="Calibri"/>
              </w:rPr>
              <w:t>4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1800" w:type="dxa"/>
          </w:tcPr>
          <w:p w14:paraId="0A7670D8" w14:textId="03ACC792" w:rsidR="0065390E" w:rsidRPr="00AF3BE3" w:rsidRDefault="00AF3BE3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5</w:t>
            </w:r>
          </w:p>
          <w:p w14:paraId="7CD3C8D6" w14:textId="75D69EC0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</w:t>
            </w:r>
            <w:r w:rsidR="00AF3BE3" w:rsidRPr="00AF3BE3">
              <w:rPr>
                <w:rFonts w:ascii="Calibri" w:eastAsia="Calibri" w:hAnsi="Calibri" w:cs="Calibri"/>
              </w:rPr>
              <w:t>7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AF3BE3" w:rsidRPr="00AF3BE3">
              <w:rPr>
                <w:rFonts w:ascii="Calibri" w:eastAsia="Calibri" w:hAnsi="Calibri" w:cs="Calibri"/>
              </w:rPr>
              <w:t>7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1890" w:type="dxa"/>
          </w:tcPr>
          <w:p w14:paraId="63CCA6B0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1</w:t>
            </w:r>
          </w:p>
          <w:p w14:paraId="3D238BF9" w14:textId="2D4411A3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1</w:t>
            </w:r>
            <w:r w:rsidR="00AF3BE3" w:rsidRPr="00AF3BE3">
              <w:rPr>
                <w:rFonts w:ascii="Calibri" w:eastAsia="Calibri" w:hAnsi="Calibri" w:cs="Calibri"/>
              </w:rPr>
              <w:t>4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AF3BE3" w:rsidRPr="00AF3BE3">
              <w:rPr>
                <w:rFonts w:ascii="Calibri" w:eastAsia="Calibri" w:hAnsi="Calibri" w:cs="Calibri"/>
              </w:rPr>
              <w:t>3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</w:tc>
      </w:tr>
      <w:tr w:rsidR="00AF3BE3" w:rsidRPr="00AF3BE3" w14:paraId="6B4B817E" w14:textId="77777777" w:rsidTr="0098644A">
        <w:trPr>
          <w:trHeight w:val="585"/>
        </w:trPr>
        <w:tc>
          <w:tcPr>
            <w:tcW w:w="1890" w:type="dxa"/>
          </w:tcPr>
          <w:p w14:paraId="3FA8E5D8" w14:textId="7E6BF944" w:rsidR="0065390E" w:rsidRPr="00AF3BE3" w:rsidRDefault="0065390E" w:rsidP="0098644A">
            <w:pPr>
              <w:spacing w:line="259" w:lineRule="auto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Stable disease</w:t>
            </w:r>
          </w:p>
        </w:tc>
        <w:tc>
          <w:tcPr>
            <w:tcW w:w="1440" w:type="dxa"/>
          </w:tcPr>
          <w:p w14:paraId="4D8655D3" w14:textId="1FB6D97A" w:rsidR="0065390E" w:rsidRPr="00AF3BE3" w:rsidRDefault="00AF3BE3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59</w:t>
            </w:r>
          </w:p>
          <w:p w14:paraId="35976EFF" w14:textId="38B9C6E8" w:rsidR="0065390E" w:rsidRPr="00AF3BE3" w:rsidRDefault="0065390E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81.</w:t>
            </w:r>
            <w:r w:rsidR="00AF3BE3" w:rsidRPr="00AF3BE3">
              <w:rPr>
                <w:rFonts w:ascii="Calibri" w:eastAsia="Calibri" w:hAnsi="Calibri" w:cs="Calibri"/>
              </w:rPr>
              <w:t>9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1440" w:type="dxa"/>
          </w:tcPr>
          <w:p w14:paraId="0D8A0355" w14:textId="4A107FAF" w:rsidR="0065390E" w:rsidRPr="00AF3BE3" w:rsidRDefault="006A024C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  <w:p w14:paraId="02AE8D6E" w14:textId="77777777" w:rsidR="0065390E" w:rsidRPr="00AF3BE3" w:rsidRDefault="0065390E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100%)</w:t>
            </w:r>
          </w:p>
        </w:tc>
        <w:tc>
          <w:tcPr>
            <w:tcW w:w="1525" w:type="dxa"/>
          </w:tcPr>
          <w:p w14:paraId="7D745540" w14:textId="75FF2866" w:rsidR="0065390E" w:rsidRPr="00AF3BE3" w:rsidRDefault="00AF3BE3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5</w:t>
            </w:r>
            <w:r w:rsidR="00FB1721">
              <w:rPr>
                <w:rFonts w:ascii="Calibri" w:eastAsia="Calibri" w:hAnsi="Calibri" w:cs="Calibri"/>
              </w:rPr>
              <w:t>1</w:t>
            </w:r>
          </w:p>
          <w:p w14:paraId="72F78377" w14:textId="04092EA0" w:rsidR="0065390E" w:rsidRPr="00AF3BE3" w:rsidRDefault="0065390E" w:rsidP="00AE08E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723B8">
              <w:rPr>
                <w:rFonts w:ascii="Calibri" w:eastAsia="Calibri" w:hAnsi="Calibri" w:cs="Calibri"/>
              </w:rPr>
              <w:t>(</w:t>
            </w:r>
            <w:r w:rsidR="00A723B8" w:rsidRPr="00EF66B7">
              <w:rPr>
                <w:rFonts w:ascii="Calibri" w:eastAsia="Calibri" w:hAnsi="Calibri" w:cs="Calibri"/>
              </w:rPr>
              <w:t>79</w:t>
            </w:r>
            <w:r w:rsidRPr="00A723B8">
              <w:rPr>
                <w:rFonts w:ascii="Calibri" w:eastAsia="Calibri" w:hAnsi="Calibri" w:cs="Calibri"/>
              </w:rPr>
              <w:t>.</w:t>
            </w:r>
            <w:r w:rsidR="00A723B8" w:rsidRPr="00EF66B7">
              <w:rPr>
                <w:rFonts w:ascii="Calibri" w:eastAsia="Calibri" w:hAnsi="Calibri" w:cs="Calibri"/>
              </w:rPr>
              <w:t>7</w:t>
            </w:r>
            <w:r w:rsidRPr="00A723B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1800" w:type="dxa"/>
          </w:tcPr>
          <w:p w14:paraId="1C7B6FE2" w14:textId="062028D6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5</w:t>
            </w:r>
            <w:r w:rsidR="00AF3BE3" w:rsidRPr="00AF3BE3">
              <w:rPr>
                <w:rFonts w:ascii="Calibri" w:eastAsia="Calibri" w:hAnsi="Calibri" w:cs="Calibri"/>
              </w:rPr>
              <w:t>4</w:t>
            </w:r>
          </w:p>
          <w:p w14:paraId="467FEA1F" w14:textId="1ACB5F6E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83.1%)</w:t>
            </w:r>
          </w:p>
        </w:tc>
        <w:tc>
          <w:tcPr>
            <w:tcW w:w="1890" w:type="dxa"/>
          </w:tcPr>
          <w:p w14:paraId="344589DE" w14:textId="789280BB" w:rsidR="0065390E" w:rsidRPr="00AF3BE3" w:rsidRDefault="00AF3BE3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5</w:t>
            </w:r>
          </w:p>
          <w:p w14:paraId="6AC6E4FC" w14:textId="2FFE5125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</w:t>
            </w:r>
            <w:r w:rsidR="00AF3BE3" w:rsidRPr="00AF3BE3">
              <w:rPr>
                <w:rFonts w:ascii="Calibri" w:eastAsia="Calibri" w:hAnsi="Calibri" w:cs="Calibri"/>
              </w:rPr>
              <w:t>71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AF3BE3" w:rsidRPr="00AF3BE3">
              <w:rPr>
                <w:rFonts w:ascii="Calibri" w:eastAsia="Calibri" w:hAnsi="Calibri" w:cs="Calibri"/>
              </w:rPr>
              <w:t>4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</w:tc>
      </w:tr>
      <w:tr w:rsidR="00AF3BE3" w:rsidRPr="00AF3BE3" w14:paraId="76A264E8" w14:textId="77777777" w:rsidTr="0098644A">
        <w:trPr>
          <w:trHeight w:val="585"/>
        </w:trPr>
        <w:tc>
          <w:tcPr>
            <w:tcW w:w="1890" w:type="dxa"/>
          </w:tcPr>
          <w:p w14:paraId="6BCC58E9" w14:textId="6F4E659F" w:rsidR="0065390E" w:rsidRPr="00AF3BE3" w:rsidRDefault="0065390E" w:rsidP="00AE08ED">
            <w:pPr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Stable at 3 mo</w:t>
            </w:r>
            <w:r w:rsidR="008A7A3E">
              <w:rPr>
                <w:rFonts w:ascii="Calibri" w:eastAsia="Calibri" w:hAnsi="Calibri" w:cs="Calibri"/>
              </w:rPr>
              <w:t>nths</w:t>
            </w:r>
          </w:p>
          <w:p w14:paraId="197BD9C9" w14:textId="0D3C9DEA" w:rsidR="0065390E" w:rsidRPr="00AF3BE3" w:rsidRDefault="0065390E" w:rsidP="0098644A">
            <w:pPr>
              <w:ind w:left="70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 xml:space="preserve">NA due to regimen </w:t>
            </w:r>
            <w:r w:rsidR="0098644A">
              <w:rPr>
                <w:rFonts w:ascii="Calibri" w:eastAsia="Calibri" w:hAnsi="Calibri" w:cs="Calibri"/>
              </w:rPr>
              <w:t xml:space="preserve">change </w:t>
            </w:r>
            <w:r w:rsidRPr="00AF3BE3">
              <w:rPr>
                <w:rFonts w:ascii="Calibri" w:eastAsia="Calibri" w:hAnsi="Calibri" w:cs="Calibri"/>
              </w:rPr>
              <w:t>before PD</w:t>
            </w:r>
          </w:p>
          <w:p w14:paraId="3F5EA04D" w14:textId="5AE3B647" w:rsidR="0065390E" w:rsidRPr="00AF3BE3" w:rsidRDefault="0065390E" w:rsidP="0098644A">
            <w:pPr>
              <w:ind w:left="70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NA due to local therapy before 3 mo</w:t>
            </w:r>
            <w:r w:rsidR="008A7A3E">
              <w:rPr>
                <w:rFonts w:ascii="Calibri" w:eastAsia="Calibri" w:hAnsi="Calibri" w:cs="Calibri"/>
              </w:rPr>
              <w:t>nths</w:t>
            </w:r>
          </w:p>
          <w:p w14:paraId="2C38913A" w14:textId="6CD4A140" w:rsidR="0065390E" w:rsidRPr="00AF3BE3" w:rsidRDefault="0065390E" w:rsidP="0098644A">
            <w:pPr>
              <w:ind w:left="70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NA due to no imaging at 3 months</w:t>
            </w:r>
          </w:p>
        </w:tc>
        <w:tc>
          <w:tcPr>
            <w:tcW w:w="1440" w:type="dxa"/>
          </w:tcPr>
          <w:p w14:paraId="11281D17" w14:textId="343AFDD3" w:rsidR="0065390E" w:rsidRPr="00BF18B7" w:rsidRDefault="008D6DF3" w:rsidP="00AE08ED">
            <w:pPr>
              <w:jc w:val="center"/>
              <w:rPr>
                <w:rFonts w:ascii="Calibri" w:eastAsia="Calibri" w:hAnsi="Calibri" w:cs="Calibri"/>
              </w:rPr>
            </w:pPr>
            <w:r w:rsidRPr="00EF66B7">
              <w:rPr>
                <w:rFonts w:ascii="Calibri" w:eastAsia="Calibri" w:hAnsi="Calibri" w:cs="Calibri"/>
              </w:rPr>
              <w:t>36</w:t>
            </w:r>
          </w:p>
          <w:p w14:paraId="4AF0A59D" w14:textId="014AF186" w:rsidR="0065390E" w:rsidRPr="00BF18B7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BF18B7">
              <w:rPr>
                <w:rFonts w:ascii="Calibri" w:eastAsia="Calibri" w:hAnsi="Calibri" w:cs="Calibri"/>
              </w:rPr>
              <w:t>(5</w:t>
            </w:r>
            <w:r w:rsidR="00AF3BE3" w:rsidRPr="00BF18B7">
              <w:rPr>
                <w:rFonts w:ascii="Calibri" w:eastAsia="Calibri" w:hAnsi="Calibri" w:cs="Calibri"/>
              </w:rPr>
              <w:t>0</w:t>
            </w:r>
            <w:r w:rsidRPr="00BF18B7">
              <w:rPr>
                <w:rFonts w:ascii="Calibri" w:eastAsia="Calibri" w:hAnsi="Calibri" w:cs="Calibri"/>
              </w:rPr>
              <w:t>.</w:t>
            </w:r>
            <w:r w:rsidR="00AF3BE3" w:rsidRPr="00BF18B7">
              <w:rPr>
                <w:rFonts w:ascii="Calibri" w:eastAsia="Calibri" w:hAnsi="Calibri" w:cs="Calibri"/>
              </w:rPr>
              <w:t>0</w:t>
            </w:r>
            <w:r w:rsidRPr="00BF18B7">
              <w:rPr>
                <w:rFonts w:ascii="Calibri" w:eastAsia="Calibri" w:hAnsi="Calibri" w:cs="Calibri"/>
              </w:rPr>
              <w:t>%)</w:t>
            </w:r>
          </w:p>
          <w:p w14:paraId="0D0E62F6" w14:textId="73EE2AE6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1</w:t>
            </w:r>
            <w:r w:rsidR="00AF3BE3" w:rsidRPr="00AF3BE3">
              <w:rPr>
                <w:rFonts w:ascii="Calibri" w:eastAsia="Calibri" w:hAnsi="Calibri" w:cs="Calibri"/>
              </w:rPr>
              <w:t>0</w:t>
            </w:r>
          </w:p>
          <w:p w14:paraId="7BF7328F" w14:textId="56285EF1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1</w:t>
            </w:r>
            <w:r w:rsidR="00AF3BE3" w:rsidRPr="00AF3BE3">
              <w:rPr>
                <w:rFonts w:ascii="Calibri" w:eastAsia="Calibri" w:hAnsi="Calibri" w:cs="Calibri"/>
              </w:rPr>
              <w:t>3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98644A">
              <w:rPr>
                <w:rFonts w:ascii="Calibri" w:eastAsia="Calibri" w:hAnsi="Calibri" w:cs="Calibri"/>
              </w:rPr>
              <w:t>9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  <w:p w14:paraId="555B84D2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</w:p>
          <w:p w14:paraId="33034348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 xml:space="preserve">9 </w:t>
            </w:r>
          </w:p>
          <w:p w14:paraId="1F38F694" w14:textId="65CF34D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1</w:t>
            </w:r>
            <w:r w:rsidR="00AF3BE3" w:rsidRPr="00AF3BE3">
              <w:rPr>
                <w:rFonts w:ascii="Calibri" w:eastAsia="Calibri" w:hAnsi="Calibri" w:cs="Calibri"/>
              </w:rPr>
              <w:t>2</w:t>
            </w:r>
            <w:r w:rsidRPr="00AF3BE3">
              <w:rPr>
                <w:rFonts w:ascii="Calibri" w:eastAsia="Calibri" w:hAnsi="Calibri" w:cs="Calibri"/>
              </w:rPr>
              <w:t>.5%)</w:t>
            </w:r>
          </w:p>
          <w:p w14:paraId="675841F0" w14:textId="77777777" w:rsidR="0065390E" w:rsidRPr="00AF3BE3" w:rsidRDefault="0065390E" w:rsidP="00AE08ED">
            <w:pPr>
              <w:rPr>
                <w:rFonts w:ascii="Calibri" w:eastAsia="Calibri" w:hAnsi="Calibri" w:cs="Calibri"/>
              </w:rPr>
            </w:pPr>
          </w:p>
          <w:p w14:paraId="3FE67A8A" w14:textId="328CE29D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6</w:t>
            </w:r>
          </w:p>
          <w:p w14:paraId="07F7DE9F" w14:textId="592B0E85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</w:t>
            </w:r>
            <w:r w:rsidR="00AF3BE3" w:rsidRPr="00AF3BE3">
              <w:rPr>
                <w:rFonts w:ascii="Calibri" w:eastAsia="Calibri" w:hAnsi="Calibri" w:cs="Calibri"/>
              </w:rPr>
              <w:t>8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AF3BE3" w:rsidRPr="00AF3BE3">
              <w:rPr>
                <w:rFonts w:ascii="Calibri" w:eastAsia="Calibri" w:hAnsi="Calibri" w:cs="Calibri"/>
              </w:rPr>
              <w:t>3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1440" w:type="dxa"/>
          </w:tcPr>
          <w:p w14:paraId="4B242F1C" w14:textId="63D8EC2A" w:rsidR="0065390E" w:rsidRPr="00AF3BE3" w:rsidRDefault="00BC723E" w:rsidP="00AE08ED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  <w:p w14:paraId="46302B99" w14:textId="77777777" w:rsidR="0065390E" w:rsidRPr="00F07C44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F07C44">
              <w:rPr>
                <w:rFonts w:ascii="Calibri" w:eastAsia="Calibri" w:hAnsi="Calibri" w:cs="Calibri"/>
              </w:rPr>
              <w:t>(75.0%)</w:t>
            </w:r>
          </w:p>
          <w:p w14:paraId="41057209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0</w:t>
            </w:r>
          </w:p>
          <w:p w14:paraId="08F49ADD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0%)</w:t>
            </w:r>
          </w:p>
          <w:p w14:paraId="2AE5D0BA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</w:p>
          <w:p w14:paraId="4D852B23" w14:textId="13E8FE06" w:rsidR="0065390E" w:rsidRPr="00F07C44" w:rsidRDefault="00513F9A" w:rsidP="00AE08ED">
            <w:pPr>
              <w:jc w:val="center"/>
              <w:rPr>
                <w:rFonts w:ascii="Calibri" w:eastAsia="Calibri" w:hAnsi="Calibri" w:cs="Calibri"/>
              </w:rPr>
            </w:pPr>
            <w:r w:rsidRPr="00F07C44">
              <w:rPr>
                <w:rFonts w:ascii="Calibri" w:eastAsia="Calibri" w:hAnsi="Calibri" w:cs="Calibri"/>
              </w:rPr>
              <w:t>1</w:t>
            </w:r>
          </w:p>
          <w:p w14:paraId="08D4C711" w14:textId="6C65DBD5" w:rsidR="0065390E" w:rsidRPr="00F07C44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F07C44">
              <w:rPr>
                <w:rFonts w:ascii="Calibri" w:eastAsia="Calibri" w:hAnsi="Calibri" w:cs="Calibri"/>
              </w:rPr>
              <w:t>(</w:t>
            </w:r>
            <w:r w:rsidR="00F07C44" w:rsidRPr="00EF66B7">
              <w:rPr>
                <w:rFonts w:ascii="Calibri" w:eastAsia="Calibri" w:hAnsi="Calibri" w:cs="Calibri"/>
              </w:rPr>
              <w:t>12.5</w:t>
            </w:r>
            <w:r w:rsidRPr="00F07C44">
              <w:rPr>
                <w:rFonts w:ascii="Calibri" w:eastAsia="Calibri" w:hAnsi="Calibri" w:cs="Calibri"/>
              </w:rPr>
              <w:t>%)</w:t>
            </w:r>
          </w:p>
          <w:p w14:paraId="65E5997C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</w:p>
          <w:p w14:paraId="343E20BC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1</w:t>
            </w:r>
          </w:p>
          <w:p w14:paraId="4E7A9B58" w14:textId="5641176E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 w:rsidRPr="00AF3BE3">
              <w:rPr>
                <w:rFonts w:ascii="Calibri" w:eastAsia="Calibri" w:hAnsi="Calibri" w:cs="Calibri"/>
              </w:rPr>
              <w:t>(</w:t>
            </w:r>
            <w:r w:rsidR="00F07C44">
              <w:rPr>
                <w:rFonts w:ascii="Calibri" w:eastAsia="Calibri" w:hAnsi="Calibri" w:cs="Calibri"/>
              </w:rPr>
              <w:t>12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F07C44">
              <w:rPr>
                <w:rFonts w:ascii="Calibri" w:eastAsia="Calibri" w:hAnsi="Calibri" w:cs="Calibri"/>
              </w:rPr>
              <w:t>5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1525" w:type="dxa"/>
          </w:tcPr>
          <w:p w14:paraId="50A67102" w14:textId="41B800ED" w:rsidR="0065390E" w:rsidRPr="00AF3BE3" w:rsidRDefault="0048010D" w:rsidP="00AE08ED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</w:t>
            </w:r>
          </w:p>
          <w:p w14:paraId="1C4A451A" w14:textId="1B44EF25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</w:t>
            </w:r>
            <w:r w:rsidR="00AF3BE3" w:rsidRPr="00507EC2">
              <w:rPr>
                <w:rFonts w:ascii="Calibri" w:eastAsia="Calibri" w:hAnsi="Calibri" w:cs="Calibri"/>
              </w:rPr>
              <w:t>4</w:t>
            </w:r>
            <w:r w:rsidR="00507EC2" w:rsidRPr="00EF66B7">
              <w:rPr>
                <w:rFonts w:ascii="Calibri" w:eastAsia="Calibri" w:hAnsi="Calibri" w:cs="Calibri"/>
              </w:rPr>
              <w:t>6</w:t>
            </w:r>
            <w:r w:rsidRPr="00507EC2">
              <w:rPr>
                <w:rFonts w:ascii="Calibri" w:eastAsia="Calibri" w:hAnsi="Calibri" w:cs="Calibri"/>
              </w:rPr>
              <w:t>.</w:t>
            </w:r>
            <w:r w:rsidR="00507EC2" w:rsidRPr="00EF66B7">
              <w:rPr>
                <w:rFonts w:ascii="Calibri" w:eastAsia="Calibri" w:hAnsi="Calibri" w:cs="Calibri"/>
              </w:rPr>
              <w:t>9</w:t>
            </w:r>
            <w:r w:rsidRPr="00507EC2">
              <w:rPr>
                <w:rFonts w:ascii="Calibri" w:eastAsia="Calibri" w:hAnsi="Calibri" w:cs="Calibri"/>
              </w:rPr>
              <w:t>%)</w:t>
            </w:r>
          </w:p>
          <w:p w14:paraId="6849B515" w14:textId="6C2D9C39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1</w:t>
            </w:r>
            <w:r w:rsidR="00AF3BE3" w:rsidRPr="00AF3BE3">
              <w:rPr>
                <w:rFonts w:ascii="Calibri" w:eastAsia="Calibri" w:hAnsi="Calibri" w:cs="Calibri"/>
              </w:rPr>
              <w:t>0</w:t>
            </w:r>
          </w:p>
          <w:p w14:paraId="6EB4E122" w14:textId="48CD258C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1</w:t>
            </w:r>
            <w:r w:rsidR="00DC4788">
              <w:rPr>
                <w:rFonts w:ascii="Calibri" w:eastAsia="Calibri" w:hAnsi="Calibri" w:cs="Calibri"/>
              </w:rPr>
              <w:t>5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DC4788">
              <w:rPr>
                <w:rFonts w:ascii="Calibri" w:eastAsia="Calibri" w:hAnsi="Calibri" w:cs="Calibri"/>
              </w:rPr>
              <w:t>6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  <w:p w14:paraId="2C2DD4E2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</w:p>
          <w:p w14:paraId="754C9B92" w14:textId="01263A63" w:rsidR="0065390E" w:rsidRPr="00AF3BE3" w:rsidRDefault="00B60621" w:rsidP="00AE08ED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  <w:p w14:paraId="16F91618" w14:textId="725AF7ED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</w:t>
            </w:r>
            <w:r w:rsidRPr="00507EC2">
              <w:rPr>
                <w:rFonts w:ascii="Calibri" w:eastAsia="Calibri" w:hAnsi="Calibri" w:cs="Calibri"/>
              </w:rPr>
              <w:t>1</w:t>
            </w:r>
            <w:r w:rsidR="00507EC2" w:rsidRPr="00EF66B7">
              <w:rPr>
                <w:rFonts w:ascii="Calibri" w:eastAsia="Calibri" w:hAnsi="Calibri" w:cs="Calibri"/>
              </w:rPr>
              <w:t>2</w:t>
            </w:r>
            <w:r w:rsidRPr="00507EC2">
              <w:rPr>
                <w:rFonts w:ascii="Calibri" w:eastAsia="Calibri" w:hAnsi="Calibri" w:cs="Calibri"/>
              </w:rPr>
              <w:t>.</w:t>
            </w:r>
            <w:r w:rsidR="00507EC2" w:rsidRPr="00EF66B7">
              <w:rPr>
                <w:rFonts w:ascii="Calibri" w:eastAsia="Calibri" w:hAnsi="Calibri" w:cs="Calibri"/>
              </w:rPr>
              <w:t>5</w:t>
            </w:r>
            <w:r w:rsidRPr="00507EC2">
              <w:rPr>
                <w:rFonts w:ascii="Calibri" w:eastAsia="Calibri" w:hAnsi="Calibri" w:cs="Calibri"/>
              </w:rPr>
              <w:t>%)</w:t>
            </w:r>
          </w:p>
          <w:p w14:paraId="6CD1597A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</w:p>
          <w:p w14:paraId="36629774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5</w:t>
            </w:r>
          </w:p>
          <w:p w14:paraId="7F5919F9" w14:textId="26E62CFB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 w:rsidRPr="00AF3BE3">
              <w:rPr>
                <w:rFonts w:ascii="Calibri" w:eastAsia="Calibri" w:hAnsi="Calibri" w:cs="Calibri"/>
              </w:rPr>
              <w:t>(</w:t>
            </w:r>
            <w:r w:rsidR="00AF3BE3" w:rsidRPr="00AF3BE3">
              <w:rPr>
                <w:rFonts w:ascii="Calibri" w:eastAsia="Calibri" w:hAnsi="Calibri" w:cs="Calibri"/>
              </w:rPr>
              <w:t>7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252C3D">
              <w:rPr>
                <w:rFonts w:ascii="Calibri" w:eastAsia="Calibri" w:hAnsi="Calibri" w:cs="Calibri"/>
              </w:rPr>
              <w:t>8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1800" w:type="dxa"/>
          </w:tcPr>
          <w:p w14:paraId="184667AF" w14:textId="09FCF451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3</w:t>
            </w:r>
            <w:r w:rsidR="00AF3BE3" w:rsidRPr="00AF3BE3">
              <w:rPr>
                <w:rFonts w:ascii="Calibri" w:eastAsia="Calibri" w:hAnsi="Calibri" w:cs="Calibri"/>
              </w:rPr>
              <w:t>3</w:t>
            </w:r>
          </w:p>
          <w:p w14:paraId="600472B9" w14:textId="07A7BA28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50.</w:t>
            </w:r>
            <w:r w:rsidR="00AF3BE3" w:rsidRPr="00AF3BE3">
              <w:rPr>
                <w:rFonts w:ascii="Calibri" w:eastAsia="Calibri" w:hAnsi="Calibri" w:cs="Calibri"/>
              </w:rPr>
              <w:t>8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  <w:p w14:paraId="25B20E5B" w14:textId="0120FDEE" w:rsidR="0065390E" w:rsidRPr="00AF3BE3" w:rsidRDefault="00AF3BE3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9</w:t>
            </w:r>
          </w:p>
          <w:p w14:paraId="3ADD8928" w14:textId="23D99331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1</w:t>
            </w:r>
            <w:r w:rsidR="00AF3BE3" w:rsidRPr="00AF3BE3">
              <w:rPr>
                <w:rFonts w:ascii="Calibri" w:eastAsia="Calibri" w:hAnsi="Calibri" w:cs="Calibri"/>
              </w:rPr>
              <w:t>3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AF3BE3" w:rsidRPr="00AF3BE3">
              <w:rPr>
                <w:rFonts w:ascii="Calibri" w:eastAsia="Calibri" w:hAnsi="Calibri" w:cs="Calibri"/>
              </w:rPr>
              <w:t>8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  <w:p w14:paraId="5FE3A40A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</w:p>
          <w:p w14:paraId="3B18EBAD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8</w:t>
            </w:r>
          </w:p>
          <w:p w14:paraId="46160FBC" w14:textId="6611BB9F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1</w:t>
            </w:r>
            <w:r w:rsidR="00AF3BE3" w:rsidRPr="00AF3BE3">
              <w:rPr>
                <w:rFonts w:ascii="Calibri" w:eastAsia="Calibri" w:hAnsi="Calibri" w:cs="Calibri"/>
              </w:rPr>
              <w:t>2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AF3BE3" w:rsidRPr="00AF3BE3">
              <w:rPr>
                <w:rFonts w:ascii="Calibri" w:eastAsia="Calibri" w:hAnsi="Calibri" w:cs="Calibri"/>
              </w:rPr>
              <w:t>3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  <w:p w14:paraId="57666880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</w:p>
          <w:p w14:paraId="0EC3E21A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5</w:t>
            </w:r>
          </w:p>
          <w:p w14:paraId="0BC5ACA1" w14:textId="10E2556B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 w:rsidRPr="00AF3BE3">
              <w:rPr>
                <w:rFonts w:ascii="Calibri" w:eastAsia="Calibri" w:hAnsi="Calibri" w:cs="Calibri"/>
              </w:rPr>
              <w:t>(7.</w:t>
            </w:r>
            <w:r w:rsidR="00AF3BE3" w:rsidRPr="00AF3BE3">
              <w:rPr>
                <w:rFonts w:ascii="Calibri" w:eastAsia="Calibri" w:hAnsi="Calibri" w:cs="Calibri"/>
              </w:rPr>
              <w:t>7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1890" w:type="dxa"/>
          </w:tcPr>
          <w:p w14:paraId="397C6445" w14:textId="0010182D" w:rsidR="0065390E" w:rsidRPr="00AF3BE3" w:rsidRDefault="00AF3BE3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3</w:t>
            </w:r>
          </w:p>
          <w:p w14:paraId="741F855A" w14:textId="0F15D393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</w:t>
            </w:r>
            <w:r w:rsidR="00AF3BE3" w:rsidRPr="00AF3BE3">
              <w:rPr>
                <w:rFonts w:ascii="Calibri" w:eastAsia="Calibri" w:hAnsi="Calibri" w:cs="Calibri"/>
              </w:rPr>
              <w:t>42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AF3BE3" w:rsidRPr="00AF3BE3">
              <w:rPr>
                <w:rFonts w:ascii="Calibri" w:eastAsia="Calibri" w:hAnsi="Calibri" w:cs="Calibri"/>
              </w:rPr>
              <w:t>9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  <w:p w14:paraId="784BC92D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1</w:t>
            </w:r>
          </w:p>
          <w:p w14:paraId="0E71AA61" w14:textId="369B37CA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1</w:t>
            </w:r>
            <w:r w:rsidR="00AF3BE3" w:rsidRPr="00AF3BE3">
              <w:rPr>
                <w:rFonts w:ascii="Calibri" w:eastAsia="Calibri" w:hAnsi="Calibri" w:cs="Calibri"/>
              </w:rPr>
              <w:t>4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AF3BE3" w:rsidRPr="00AF3BE3">
              <w:rPr>
                <w:rFonts w:ascii="Calibri" w:eastAsia="Calibri" w:hAnsi="Calibri" w:cs="Calibri"/>
              </w:rPr>
              <w:t>3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  <w:p w14:paraId="39A1F56C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</w:p>
          <w:p w14:paraId="15511431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1</w:t>
            </w:r>
          </w:p>
          <w:p w14:paraId="62805B1D" w14:textId="73EEAE35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1</w:t>
            </w:r>
            <w:r w:rsidR="00AF3BE3" w:rsidRPr="00AF3BE3">
              <w:rPr>
                <w:rFonts w:ascii="Calibri" w:eastAsia="Calibri" w:hAnsi="Calibri" w:cs="Calibri"/>
              </w:rPr>
              <w:t>4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AF3BE3" w:rsidRPr="00AF3BE3">
              <w:rPr>
                <w:rFonts w:ascii="Calibri" w:eastAsia="Calibri" w:hAnsi="Calibri" w:cs="Calibri"/>
              </w:rPr>
              <w:t>3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  <w:p w14:paraId="71345407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</w:p>
          <w:p w14:paraId="7F889157" w14:textId="77777777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1</w:t>
            </w:r>
          </w:p>
          <w:p w14:paraId="353CC01A" w14:textId="1027A072" w:rsidR="0065390E" w:rsidRPr="00AF3BE3" w:rsidRDefault="0065390E" w:rsidP="00AE08ED">
            <w:pPr>
              <w:jc w:val="center"/>
              <w:rPr>
                <w:rFonts w:ascii="Calibri" w:eastAsia="Calibri" w:hAnsi="Calibri" w:cs="Calibri"/>
              </w:rPr>
            </w:pPr>
            <w:r w:rsidRPr="00AF3BE3">
              <w:rPr>
                <w:rFonts w:ascii="Calibri" w:eastAsia="Calibri" w:hAnsi="Calibri" w:cs="Calibri"/>
              </w:rPr>
              <w:t>(1</w:t>
            </w:r>
            <w:r w:rsidR="00AF3BE3" w:rsidRPr="00AF3BE3">
              <w:rPr>
                <w:rFonts w:ascii="Calibri" w:eastAsia="Calibri" w:hAnsi="Calibri" w:cs="Calibri"/>
              </w:rPr>
              <w:t>4</w:t>
            </w:r>
            <w:r w:rsidRPr="00AF3BE3">
              <w:rPr>
                <w:rFonts w:ascii="Calibri" w:eastAsia="Calibri" w:hAnsi="Calibri" w:cs="Calibri"/>
              </w:rPr>
              <w:t>.</w:t>
            </w:r>
            <w:r w:rsidR="00AF3BE3" w:rsidRPr="00AF3BE3">
              <w:rPr>
                <w:rFonts w:ascii="Calibri" w:eastAsia="Calibri" w:hAnsi="Calibri" w:cs="Calibri"/>
              </w:rPr>
              <w:t>3</w:t>
            </w:r>
            <w:r w:rsidRPr="00AF3BE3">
              <w:rPr>
                <w:rFonts w:ascii="Calibri" w:eastAsia="Calibri" w:hAnsi="Calibri" w:cs="Calibri"/>
              </w:rPr>
              <w:t>%)</w:t>
            </w:r>
          </w:p>
        </w:tc>
      </w:tr>
    </w:tbl>
    <w:p w14:paraId="3C7D4E27" w14:textId="0729C076" w:rsidR="00E11B57" w:rsidRDefault="00E11B57" w:rsidP="0065390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</w:t>
      </w:r>
      <w:r w:rsidR="008A7A3E">
        <w:rPr>
          <w:rFonts w:ascii="Calibri" w:eastAsia="Calibri" w:hAnsi="Calibri" w:cs="Calibri"/>
        </w:rPr>
        <w:t>A, n</w:t>
      </w:r>
      <w:r>
        <w:rPr>
          <w:rFonts w:ascii="Calibri" w:eastAsia="Calibri" w:hAnsi="Calibri" w:cs="Calibri"/>
        </w:rPr>
        <w:t>ot a</w:t>
      </w:r>
      <w:r w:rsidR="0098644A">
        <w:rPr>
          <w:rFonts w:ascii="Calibri" w:eastAsia="Calibri" w:hAnsi="Calibri" w:cs="Calibri"/>
        </w:rPr>
        <w:t>ssessed</w:t>
      </w:r>
      <w:r>
        <w:rPr>
          <w:rFonts w:ascii="Calibri" w:eastAsia="Calibri" w:hAnsi="Calibri" w:cs="Calibri"/>
        </w:rPr>
        <w:t>; PD, progressive disease; WDLPS, well-differentiated liposarcoma; DDLPS, dedifferentiated liposarcoma</w:t>
      </w:r>
    </w:p>
    <w:p w14:paraId="4F0612B7" w14:textId="2A06B0D3" w:rsidR="0065390E" w:rsidRPr="00AF3BE3" w:rsidRDefault="0065390E" w:rsidP="0065390E">
      <w:pPr>
        <w:rPr>
          <w:rFonts w:ascii="Calibri" w:eastAsia="Calibri" w:hAnsi="Calibri" w:cs="Calibri"/>
        </w:rPr>
      </w:pPr>
      <w:r w:rsidRPr="00AF3BE3">
        <w:rPr>
          <w:rFonts w:ascii="Calibri" w:eastAsia="Calibri" w:hAnsi="Calibri" w:cs="Calibri"/>
        </w:rPr>
        <w:t xml:space="preserve">*Pathologic subtype </w:t>
      </w:r>
      <w:r w:rsidR="006412E4">
        <w:rPr>
          <w:rFonts w:ascii="Calibri" w:eastAsia="Calibri" w:hAnsi="Calibri" w:cs="Calibri"/>
        </w:rPr>
        <w:t xml:space="preserve">at the </w:t>
      </w:r>
      <w:r w:rsidR="00305FEF">
        <w:rPr>
          <w:rFonts w:ascii="Calibri" w:eastAsia="Calibri" w:hAnsi="Calibri" w:cs="Calibri"/>
        </w:rPr>
        <w:t>time of gemcitabine-based treatment</w:t>
      </w:r>
    </w:p>
    <w:p w14:paraId="61BE2C56" w14:textId="77777777" w:rsidR="00E11B57" w:rsidRDefault="00E11B57">
      <w:pPr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>
        <w:rPr>
          <w:rFonts w:ascii="Calibri" w:eastAsia="Calibri" w:hAnsi="Calibri" w:cs="Calibri"/>
          <w:b/>
          <w:bCs/>
          <w:sz w:val="24"/>
          <w:szCs w:val="24"/>
          <w:lang w:bidi="ar-SA"/>
        </w:rPr>
        <w:br w:type="page"/>
      </w:r>
    </w:p>
    <w:p w14:paraId="6C386B3E" w14:textId="52FCBECF" w:rsidR="0065390E" w:rsidRPr="002F1530" w:rsidRDefault="0065390E" w:rsidP="0065390E">
      <w:pPr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2F1530">
        <w:rPr>
          <w:rFonts w:ascii="Calibri" w:eastAsia="Calibri" w:hAnsi="Calibri" w:cs="Calibri"/>
          <w:b/>
          <w:bCs/>
          <w:sz w:val="24"/>
          <w:szCs w:val="24"/>
          <w:lang w:bidi="ar-SA"/>
        </w:rPr>
        <w:lastRenderedPageBreak/>
        <w:t xml:space="preserve">Table </w:t>
      </w:r>
      <w:r w:rsidR="00EB3F80" w:rsidRPr="002F1530">
        <w:rPr>
          <w:rFonts w:ascii="Calibri" w:eastAsia="Calibri" w:hAnsi="Calibri" w:cs="Calibri"/>
          <w:b/>
          <w:bCs/>
          <w:sz w:val="24"/>
          <w:szCs w:val="24"/>
          <w:lang w:bidi="ar-SA"/>
        </w:rPr>
        <w:t>2A</w:t>
      </w:r>
      <w:r w:rsidRPr="002F1530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 | Univariate</w:t>
      </w:r>
      <w:r w:rsidR="00E11B57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 analysis</w:t>
      </w:r>
      <w:r w:rsidRPr="002F1530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 of </w:t>
      </w:r>
      <w:r w:rsidR="00E11B57">
        <w:rPr>
          <w:rFonts w:ascii="Calibri" w:eastAsia="Calibri" w:hAnsi="Calibri" w:cs="Calibri"/>
          <w:b/>
          <w:bCs/>
          <w:sz w:val="24"/>
          <w:szCs w:val="24"/>
          <w:lang w:bidi="ar-SA"/>
        </w:rPr>
        <w:t>time to progression</w:t>
      </w:r>
      <w:r w:rsidR="00E11B57" w:rsidRPr="002F1530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 </w:t>
      </w:r>
      <w:r w:rsidRPr="002F1530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per RECIST in relation to </w:t>
      </w:r>
      <w:r w:rsidR="00E11B57">
        <w:rPr>
          <w:rFonts w:ascii="Calibri" w:eastAsia="Calibri" w:hAnsi="Calibri" w:cs="Calibri"/>
          <w:b/>
          <w:bCs/>
          <w:sz w:val="24"/>
          <w:szCs w:val="24"/>
          <w:lang w:bidi="ar-SA"/>
        </w:rPr>
        <w:t>demographic</w:t>
      </w:r>
      <w:r w:rsidR="00E11B57" w:rsidRPr="002F1530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 </w:t>
      </w:r>
      <w:r w:rsidRPr="002F1530">
        <w:rPr>
          <w:rFonts w:ascii="Calibri" w:eastAsia="Calibri" w:hAnsi="Calibri" w:cs="Calibri"/>
          <w:b/>
          <w:bCs/>
          <w:sz w:val="24"/>
          <w:szCs w:val="24"/>
          <w:lang w:bidi="ar-SA"/>
        </w:rPr>
        <w:t>and clinical factors</w:t>
      </w:r>
    </w:p>
    <w:tbl>
      <w:tblPr>
        <w:tblStyle w:val="TableGrid"/>
        <w:tblW w:w="8917" w:type="dxa"/>
        <w:tblLayout w:type="fixed"/>
        <w:tblLook w:val="04A0" w:firstRow="1" w:lastRow="0" w:firstColumn="1" w:lastColumn="0" w:noHBand="0" w:noVBand="1"/>
      </w:tblPr>
      <w:tblGrid>
        <w:gridCol w:w="4392"/>
        <w:gridCol w:w="1330"/>
        <w:gridCol w:w="1863"/>
        <w:gridCol w:w="1332"/>
      </w:tblGrid>
      <w:tr w:rsidR="006E565A" w:rsidRPr="002F1530" w14:paraId="355EFF11" w14:textId="77777777" w:rsidTr="00EF66B7">
        <w:trPr>
          <w:trHeight w:val="247"/>
        </w:trPr>
        <w:tc>
          <w:tcPr>
            <w:tcW w:w="4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45239" w14:textId="72354C6A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2F1530">
              <w:rPr>
                <w:rFonts w:ascii="Calibri" w:eastAsia="Calibri" w:hAnsi="Calibri" w:cs="Calibri"/>
                <w:b/>
                <w:bCs/>
              </w:rPr>
              <w:t>Parameter</w:t>
            </w:r>
          </w:p>
        </w:tc>
        <w:tc>
          <w:tcPr>
            <w:tcW w:w="45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39D8F" w14:textId="157D2738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Univariate analysis</w:t>
            </w:r>
          </w:p>
        </w:tc>
      </w:tr>
      <w:tr w:rsidR="006E565A" w:rsidRPr="002F1530" w14:paraId="55573C72" w14:textId="28F7E4B8" w:rsidTr="00EF66B7">
        <w:trPr>
          <w:trHeight w:val="247"/>
        </w:trPr>
        <w:tc>
          <w:tcPr>
            <w:tcW w:w="4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7077C" w14:textId="0436306E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7086C" w14:textId="77777777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2F1530">
              <w:rPr>
                <w:rFonts w:ascii="Calibri" w:eastAsia="Calibri" w:hAnsi="Calibri" w:cs="Calibri"/>
                <w:b/>
                <w:bCs/>
              </w:rPr>
              <w:t>HR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AF20B" w14:textId="2C72FFB9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2F1530">
              <w:rPr>
                <w:rFonts w:ascii="Calibri" w:eastAsia="Calibri" w:hAnsi="Calibri" w:cs="Calibri"/>
                <w:b/>
                <w:bCs/>
              </w:rPr>
              <w:t>95%</w:t>
            </w:r>
            <w:r>
              <w:rPr>
                <w:rFonts w:ascii="Calibri" w:eastAsia="Calibri" w:hAnsi="Calibri" w:cs="Calibri"/>
                <w:b/>
                <w:bCs/>
              </w:rPr>
              <w:t xml:space="preserve"> </w:t>
            </w:r>
            <w:r w:rsidRPr="002F1530">
              <w:rPr>
                <w:rFonts w:ascii="Calibri" w:eastAsia="Calibri" w:hAnsi="Calibri" w:cs="Calibri"/>
                <w:b/>
                <w:bCs/>
              </w:rPr>
              <w:t>CI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495E4" w14:textId="77777777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2F1530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</w:tr>
      <w:tr w:rsidR="006E565A" w:rsidRPr="002F1530" w14:paraId="5D5CDBDF" w14:textId="35CBA51A" w:rsidTr="00EF66B7">
        <w:trPr>
          <w:trHeight w:val="247"/>
        </w:trPr>
        <w:tc>
          <w:tcPr>
            <w:tcW w:w="4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6BB7B" w14:textId="2116B845" w:rsidR="006E565A" w:rsidRPr="002F1530" w:rsidRDefault="006E565A" w:rsidP="00E11B57">
            <w:pPr>
              <w:ind w:left="255" w:hanging="288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Line</w:t>
            </w:r>
            <w:r>
              <w:rPr>
                <w:rFonts w:ascii="Calibri" w:eastAsia="Calibri" w:hAnsi="Calibri" w:cs="Calibri"/>
              </w:rPr>
              <w:t>s of</w:t>
            </w:r>
            <w:r w:rsidRPr="002F1530">
              <w:rPr>
                <w:rFonts w:ascii="Calibri" w:eastAsia="Calibri" w:hAnsi="Calibri" w:cs="Calibri"/>
              </w:rPr>
              <w:t xml:space="preserve"> treatment ≥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31DE6" w14:textId="3212AA4F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965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ECD96" w14:textId="225E82FE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32-2.9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19C7A" w14:textId="7A52346C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95</w:t>
            </w:r>
          </w:p>
        </w:tc>
      </w:tr>
      <w:tr w:rsidR="006E565A" w:rsidRPr="002F1530" w14:paraId="3DA4C0D7" w14:textId="27D497D4" w:rsidTr="00EF66B7">
        <w:trPr>
          <w:trHeight w:val="259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4E6BD4E6" w14:textId="77777777" w:rsidR="006E565A" w:rsidRPr="002F1530" w:rsidRDefault="006E565A" w:rsidP="00E11B57">
            <w:pPr>
              <w:ind w:left="255" w:hanging="288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Metastatic statu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9D3620F" w14:textId="7CCCFD3A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1.33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D659F81" w14:textId="4F9564FE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55-3.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EA511B3" w14:textId="55C6DF2A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52</w:t>
            </w:r>
          </w:p>
        </w:tc>
      </w:tr>
      <w:tr w:rsidR="006E565A" w:rsidRPr="002F1530" w14:paraId="6ABAAE89" w14:textId="5F50E58A" w:rsidTr="00EF66B7">
        <w:trPr>
          <w:trHeight w:val="247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7486D683" w14:textId="4530DCA5" w:rsidR="006E565A" w:rsidRPr="002F1530" w:rsidRDefault="006E565A" w:rsidP="00E11B57">
            <w:pPr>
              <w:ind w:left="255" w:hanging="288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Surger</w:t>
            </w:r>
            <w:r>
              <w:rPr>
                <w:rFonts w:ascii="Calibri" w:eastAsia="Calibri" w:hAnsi="Calibri" w:cs="Calibri"/>
              </w:rPr>
              <w:t>ies</w:t>
            </w:r>
            <w:r w:rsidRPr="002F1530">
              <w:rPr>
                <w:rFonts w:ascii="Calibri" w:eastAsia="Calibri" w:hAnsi="Calibri" w:cs="Calibri"/>
              </w:rPr>
              <w:t xml:space="preserve"> ≥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3E05AB2" w14:textId="51FFB947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1.87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0104494B" w14:textId="009D0823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78-4.4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C7C61A5" w14:textId="6382B907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16</w:t>
            </w:r>
          </w:p>
        </w:tc>
      </w:tr>
      <w:tr w:rsidR="006E565A" w:rsidRPr="002F1530" w14:paraId="0A1BF92A" w14:textId="067F92CA" w:rsidTr="00EF66B7">
        <w:trPr>
          <w:trHeight w:val="247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16C6C0EF" w14:textId="7DE49DB7" w:rsidR="006E565A" w:rsidRPr="002F1530" w:rsidRDefault="006E565A" w:rsidP="00E11B57">
            <w:pPr>
              <w:ind w:left="255" w:hanging="288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Presence of DD</w:t>
            </w:r>
            <w:r>
              <w:rPr>
                <w:rFonts w:ascii="Calibri" w:eastAsia="Calibri" w:hAnsi="Calibri" w:cs="Calibri"/>
              </w:rPr>
              <w:t>LPS</w:t>
            </w:r>
            <w:r w:rsidRPr="002F1530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1E4560E" w14:textId="3AAFACDE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1.65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0FC650FF" w14:textId="6998491C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48-5.7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61E0E6B" w14:textId="4AAA219B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43</w:t>
            </w:r>
          </w:p>
        </w:tc>
      </w:tr>
      <w:tr w:rsidR="006E565A" w:rsidRPr="002F1530" w14:paraId="2646D8FA" w14:textId="251A6F9D" w:rsidTr="00EF66B7">
        <w:trPr>
          <w:trHeight w:val="219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6E326F03" w14:textId="17F86FF9" w:rsidR="006E565A" w:rsidRPr="002F1530" w:rsidRDefault="006E565A" w:rsidP="00E11B57">
            <w:pPr>
              <w:ind w:left="255" w:hanging="288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 xml:space="preserve">Previous </w:t>
            </w:r>
            <w:r>
              <w:rPr>
                <w:rFonts w:ascii="Calibri" w:eastAsia="Calibri" w:hAnsi="Calibri" w:cs="Calibri"/>
              </w:rPr>
              <w:t>treatment</w:t>
            </w:r>
            <w:r w:rsidRPr="002F1530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>with</w:t>
            </w:r>
            <w:r w:rsidRPr="002F1530">
              <w:rPr>
                <w:rFonts w:ascii="Calibri" w:eastAsia="Calibri" w:hAnsi="Calibri" w:cs="Calibri"/>
              </w:rPr>
              <w:t xml:space="preserve"> anthracyclin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FD9AD1E" w14:textId="2C7C5BDA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1.19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7CD32871" w14:textId="243092A5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49-2.9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BC3815E" w14:textId="3E6AA085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70</w:t>
            </w:r>
          </w:p>
        </w:tc>
      </w:tr>
      <w:tr w:rsidR="006E565A" w:rsidRPr="002F1530" w14:paraId="1C515843" w14:textId="06110828" w:rsidTr="00EF66B7">
        <w:trPr>
          <w:trHeight w:val="247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06FEC2E5" w14:textId="29B995EE" w:rsidR="006E565A" w:rsidRPr="002F1530" w:rsidRDefault="006E565A" w:rsidP="00E11B57">
            <w:pPr>
              <w:ind w:left="255" w:hanging="288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Gemcitabine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2F1530">
              <w:rPr>
                <w:rFonts w:ascii="Calibri" w:eastAsia="Calibri" w:hAnsi="Calibri" w:cs="Calibri"/>
              </w:rPr>
              <w:t>≥900 m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6877705" w14:textId="1E635A8C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46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45EE04FC" w14:textId="75E205DA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19-1.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7420F49" w14:textId="6A7E1851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10</w:t>
            </w:r>
          </w:p>
        </w:tc>
      </w:tr>
      <w:tr w:rsidR="006E565A" w:rsidRPr="002F1530" w14:paraId="55912696" w14:textId="0724AC72" w:rsidTr="00EF66B7">
        <w:trPr>
          <w:trHeight w:val="228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77B3B5AA" w14:textId="77777777" w:rsidR="006E565A" w:rsidRPr="002F1530" w:rsidRDefault="006E565A" w:rsidP="00E11B57">
            <w:pPr>
              <w:ind w:left="255" w:hanging="288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Docetaxel &gt;60 mg/m</w:t>
            </w:r>
            <w:r w:rsidRPr="00E11B57">
              <w:rPr>
                <w:rFonts w:ascii="Calibri" w:eastAsia="Calibri" w:hAnsi="Calibri" w:cs="Calibri"/>
                <w:vertAlign w:val="superscript"/>
              </w:rPr>
              <w:t>2</w:t>
            </w:r>
            <w:r w:rsidRPr="002F1530">
              <w:rPr>
                <w:rFonts w:ascii="Calibri" w:eastAsia="Calibri" w:hAnsi="Calibri" w:cs="Calibri"/>
              </w:rPr>
              <w:t>/cyc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44D24DB" w14:textId="22B882CF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1.39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E8BC730" w14:textId="0F6490DF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49-3.9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3657047" w14:textId="04F8C593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53</w:t>
            </w:r>
          </w:p>
        </w:tc>
      </w:tr>
      <w:tr w:rsidR="006E565A" w:rsidRPr="002F1530" w14:paraId="42DB5A98" w14:textId="0955BCF6" w:rsidTr="00EF66B7">
        <w:trPr>
          <w:trHeight w:val="253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3C823DAE" w14:textId="4360B44F" w:rsidR="006E565A" w:rsidRPr="002F1530" w:rsidRDefault="006E565A" w:rsidP="00E11B57">
            <w:pPr>
              <w:ind w:left="255" w:hanging="288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Regimen (gemcitabine single agent</w:t>
            </w:r>
            <w:r>
              <w:rPr>
                <w:rFonts w:ascii="Calibri" w:eastAsia="Calibri" w:hAnsi="Calibri" w:cs="Calibri"/>
              </w:rPr>
              <w:t xml:space="preserve"> vs gem-tax</w:t>
            </w:r>
            <w:r w:rsidRPr="002F1530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B851958" w14:textId="736B349E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1.37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6C2A3CB4" w14:textId="08501838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31-6.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B67A96C" w14:textId="79709444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68</w:t>
            </w:r>
          </w:p>
        </w:tc>
      </w:tr>
      <w:tr w:rsidR="006E565A" w:rsidRPr="002F1530" w14:paraId="03EF211B" w14:textId="35B7DC01" w:rsidTr="00EF66B7">
        <w:trPr>
          <w:trHeight w:val="247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52C86025" w14:textId="77777777" w:rsidR="006E565A" w:rsidRPr="002F1530" w:rsidRDefault="006E565A" w:rsidP="00E11B57">
            <w:pPr>
              <w:ind w:left="255" w:hanging="288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Male gende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C1D4979" w14:textId="307DAD5F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7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3A98A596" w14:textId="10E34379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31-1.6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D15446F" w14:textId="75889557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45</w:t>
            </w:r>
          </w:p>
        </w:tc>
      </w:tr>
      <w:tr w:rsidR="006E565A" w:rsidRPr="002F1530" w14:paraId="376BDBB2" w14:textId="17784320" w:rsidTr="00EF66B7">
        <w:trPr>
          <w:trHeight w:val="287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07D5C6EE" w14:textId="77777777" w:rsidR="006E565A" w:rsidRPr="002F1530" w:rsidRDefault="006E565A" w:rsidP="00E11B57">
            <w:pPr>
              <w:ind w:left="255" w:hanging="288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Presence of DDLPS at diagnosi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F3D3BD4" w14:textId="3B93FFB3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1.20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B2D03AA" w14:textId="1024D5F2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49-2.9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8F26DD1" w14:textId="0C4B2884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69</w:t>
            </w:r>
          </w:p>
        </w:tc>
      </w:tr>
      <w:tr w:rsidR="006E565A" w:rsidRPr="002F1530" w14:paraId="5C1507E7" w14:textId="54D4FFD2" w:rsidTr="00EF66B7">
        <w:trPr>
          <w:trHeight w:val="33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3FD7FD4D" w14:textId="77777777" w:rsidR="006E565A" w:rsidRPr="002F1530" w:rsidRDefault="006E565A" w:rsidP="00E11B57">
            <w:pPr>
              <w:ind w:left="255" w:hanging="288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Presence of DDLPS at any poin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C1D514E" w14:textId="34AB70A8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1.50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6BC51179" w14:textId="1215CB18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34-6.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23C3DA1" w14:textId="1D28ED79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 w:rsidRPr="002F1530">
              <w:rPr>
                <w:rFonts w:ascii="Calibri" w:eastAsia="Calibri" w:hAnsi="Calibri" w:cs="Calibri"/>
              </w:rPr>
              <w:t>0.59</w:t>
            </w:r>
          </w:p>
        </w:tc>
      </w:tr>
      <w:tr w:rsidR="006E565A" w:rsidRPr="002F1530" w14:paraId="70AA32F4" w14:textId="77777777" w:rsidTr="00EF66B7">
        <w:trPr>
          <w:trHeight w:val="33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195595C2" w14:textId="5CAD84E8" w:rsidR="006E565A" w:rsidRPr="002F1530" w:rsidRDefault="006E565A" w:rsidP="00E11B57">
            <w:pPr>
              <w:ind w:left="255" w:hanging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sence of multifocal diseas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35EF4F8" w14:textId="6E98AE57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9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6CE87820" w14:textId="0222234C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3-3.4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D556002" w14:textId="44961D55" w:rsidR="006E565A" w:rsidRPr="002F1530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7</w:t>
            </w:r>
          </w:p>
        </w:tc>
      </w:tr>
      <w:tr w:rsidR="006E565A" w:rsidRPr="002F1530" w14:paraId="1370A7D6" w14:textId="77777777" w:rsidTr="00EF66B7">
        <w:trPr>
          <w:trHeight w:val="33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5255F367" w14:textId="794AF867" w:rsidR="006E565A" w:rsidRDefault="006E565A" w:rsidP="00E11B57">
            <w:pPr>
              <w:ind w:left="255" w:hanging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ting (Recurrent/metastatic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667852B" w14:textId="3FCCBB73" w:rsidR="006E565A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65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0C6C98CB" w14:textId="67E0E32F" w:rsidR="006E565A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6-3.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D2E52E0" w14:textId="03840B15" w:rsidR="006E565A" w:rsidRDefault="006E565A" w:rsidP="0065390E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0</w:t>
            </w:r>
          </w:p>
        </w:tc>
      </w:tr>
      <w:tr w:rsidR="006E565A" w:rsidRPr="002F1530" w14:paraId="5E1C08F7" w14:textId="77777777" w:rsidTr="00EF66B7">
        <w:trPr>
          <w:trHeight w:val="330"/>
        </w:trPr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45EA6" w14:textId="481BC533" w:rsidR="006E565A" w:rsidRDefault="006E565A" w:rsidP="00E11B57">
            <w:pPr>
              <w:ind w:left="255" w:hanging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est response (reference: PR)</w:t>
            </w:r>
          </w:p>
          <w:p w14:paraId="1C53ECB9" w14:textId="2696CFD8" w:rsidR="006E565A" w:rsidRPr="00EF66B7" w:rsidRDefault="006E565A">
            <w:pPr>
              <w:pStyle w:val="ListParagraph"/>
              <w:numPr>
                <w:ilvl w:val="0"/>
                <w:numId w:val="1"/>
              </w:numPr>
              <w:ind w:left="345" w:hanging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7A995" w14:textId="77777777" w:rsidR="006E565A" w:rsidRDefault="006E565A" w:rsidP="00EF66B7">
            <w:pPr>
              <w:rPr>
                <w:rFonts w:ascii="Calibri" w:eastAsia="Calibri" w:hAnsi="Calibri" w:cs="Calibri"/>
              </w:rPr>
            </w:pPr>
          </w:p>
          <w:p w14:paraId="5AAD3425" w14:textId="4AF86E16" w:rsidR="006E565A" w:rsidRPr="002F1530" w:rsidRDefault="006E565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41BAC" w14:textId="77777777" w:rsidR="006E565A" w:rsidRDefault="006E565A" w:rsidP="00EF66B7">
            <w:pPr>
              <w:rPr>
                <w:rFonts w:ascii="Calibri" w:eastAsia="Calibri" w:hAnsi="Calibri" w:cs="Calibri"/>
              </w:rPr>
            </w:pPr>
          </w:p>
          <w:p w14:paraId="41B65F76" w14:textId="110F11A4" w:rsidR="006E565A" w:rsidRPr="002F1530" w:rsidRDefault="006E565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6-3.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78E55" w14:textId="77777777" w:rsidR="006E565A" w:rsidRDefault="006E565A" w:rsidP="00EF66B7">
            <w:pPr>
              <w:rPr>
                <w:rFonts w:ascii="Calibri" w:eastAsia="Calibri" w:hAnsi="Calibri" w:cs="Calibri"/>
              </w:rPr>
            </w:pPr>
          </w:p>
          <w:p w14:paraId="0C78FA8D" w14:textId="19611EE6" w:rsidR="006E565A" w:rsidRPr="002F1530" w:rsidRDefault="006E565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2</w:t>
            </w:r>
          </w:p>
        </w:tc>
      </w:tr>
    </w:tbl>
    <w:p w14:paraId="5CC6641E" w14:textId="3CC57D4C" w:rsidR="00E11B57" w:rsidRDefault="00E11B57" w:rsidP="0065390E">
      <w:pPr>
        <w:rPr>
          <w:rFonts w:ascii="Calibri" w:eastAsia="Calibri" w:hAnsi="Calibri" w:cs="Calibri"/>
          <w:szCs w:val="22"/>
          <w:lang w:bidi="ar-SA"/>
        </w:rPr>
      </w:pPr>
      <w:r w:rsidRPr="00E11B57">
        <w:rPr>
          <w:rFonts w:ascii="Calibri" w:eastAsia="Calibri" w:hAnsi="Calibri" w:cs="Calibri"/>
          <w:szCs w:val="22"/>
          <w:lang w:bidi="ar-SA"/>
        </w:rPr>
        <w:t>DDLPS, dedifferentiated liposarcoma; HR, hazard ratio</w:t>
      </w:r>
      <w:r>
        <w:rPr>
          <w:rFonts w:ascii="Calibri" w:eastAsia="Calibri" w:hAnsi="Calibri" w:cs="Calibri"/>
          <w:szCs w:val="22"/>
          <w:lang w:bidi="ar-SA"/>
        </w:rPr>
        <w:t>; PR, partial response; SD, stable disease; PD, progressive disease</w:t>
      </w:r>
    </w:p>
    <w:p w14:paraId="2DDD0E86" w14:textId="5281E8A2" w:rsidR="0065390E" w:rsidRPr="002F1530" w:rsidRDefault="0065390E" w:rsidP="0065390E">
      <w:pPr>
        <w:rPr>
          <w:rFonts w:ascii="Calibri" w:eastAsia="Calibri" w:hAnsi="Calibri" w:cs="Calibri"/>
          <w:szCs w:val="22"/>
          <w:lang w:bidi="ar-SA"/>
        </w:rPr>
      </w:pPr>
      <w:r w:rsidRPr="002F1530">
        <w:rPr>
          <w:rFonts w:ascii="Calibri" w:eastAsia="Calibri" w:hAnsi="Calibri" w:cs="Calibri"/>
          <w:szCs w:val="22"/>
          <w:lang w:bidi="ar-SA"/>
        </w:rPr>
        <w:t>*Presence of evidence of DDLPS subtype before treatment</w:t>
      </w:r>
    </w:p>
    <w:p w14:paraId="219DA3C9" w14:textId="77777777" w:rsidR="00EB3F80" w:rsidRPr="00AF3BE3" w:rsidRDefault="00EB3F80" w:rsidP="0065390E">
      <w:pPr>
        <w:rPr>
          <w:rFonts w:ascii="Calibri" w:eastAsia="Calibri" w:hAnsi="Calibri" w:cs="Calibri"/>
          <w:color w:val="FF0000"/>
          <w:szCs w:val="22"/>
          <w:lang w:bidi="ar-SA"/>
        </w:rPr>
      </w:pPr>
    </w:p>
    <w:p w14:paraId="55081A1E" w14:textId="77777777" w:rsidR="006E3442" w:rsidRPr="00AF3BE3" w:rsidRDefault="006E3442" w:rsidP="006E3442">
      <w:pPr>
        <w:rPr>
          <w:rFonts w:ascii="Calibri" w:eastAsia="Calibri" w:hAnsi="Calibri" w:cs="Calibri"/>
          <w:color w:val="FF0000"/>
          <w:sz w:val="24"/>
          <w:szCs w:val="24"/>
          <w:lang w:bidi="ar-SA"/>
        </w:rPr>
      </w:pPr>
    </w:p>
    <w:p w14:paraId="3F4F8046" w14:textId="77777777" w:rsidR="00E11B57" w:rsidRDefault="00E11B57">
      <w:pPr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>
        <w:rPr>
          <w:rFonts w:ascii="Calibri" w:eastAsia="Calibri" w:hAnsi="Calibri" w:cs="Calibri"/>
          <w:b/>
          <w:bCs/>
          <w:sz w:val="24"/>
          <w:szCs w:val="24"/>
          <w:lang w:bidi="ar-SA"/>
        </w:rPr>
        <w:br w:type="page"/>
      </w:r>
    </w:p>
    <w:p w14:paraId="6FEC42F5" w14:textId="000CF9A8" w:rsidR="006E3442" w:rsidRPr="00FC7BB7" w:rsidRDefault="006E3442" w:rsidP="006E3442">
      <w:pPr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FC7BB7">
        <w:rPr>
          <w:rFonts w:ascii="Calibri" w:eastAsia="Calibri" w:hAnsi="Calibri" w:cs="Calibri"/>
          <w:b/>
          <w:bCs/>
          <w:sz w:val="24"/>
          <w:szCs w:val="24"/>
          <w:lang w:bidi="ar-SA"/>
        </w:rPr>
        <w:lastRenderedPageBreak/>
        <w:t>Table 3A |</w:t>
      </w:r>
      <w:r w:rsidRPr="00FC7BB7">
        <w:rPr>
          <w:rFonts w:ascii="Calibri" w:eastAsia="Calibri" w:hAnsi="Calibri" w:cs="Calibri"/>
          <w:sz w:val="24"/>
          <w:szCs w:val="24"/>
          <w:lang w:bidi="ar-SA"/>
        </w:rPr>
        <w:t xml:space="preserve"> </w:t>
      </w:r>
      <w:r w:rsidRPr="00FC7BB7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Univariate and multivariate </w:t>
      </w:r>
      <w:r w:rsidR="00E11B57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analysis </w:t>
      </w:r>
      <w:r w:rsidRPr="00FC7BB7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of </w:t>
      </w:r>
      <w:r w:rsidR="00E11B57">
        <w:rPr>
          <w:rFonts w:ascii="Calibri" w:eastAsia="Calibri" w:hAnsi="Calibri" w:cs="Calibri"/>
          <w:b/>
          <w:bCs/>
          <w:sz w:val="24"/>
          <w:szCs w:val="24"/>
          <w:lang w:bidi="ar-SA"/>
        </w:rPr>
        <w:t>overall survival</w:t>
      </w:r>
      <w:r w:rsidR="00E11B57" w:rsidRPr="00FC7BB7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 </w:t>
      </w:r>
      <w:r w:rsidRPr="00FC7BB7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in relation to </w:t>
      </w:r>
      <w:r w:rsidR="00E11B57">
        <w:rPr>
          <w:rFonts w:ascii="Calibri" w:eastAsia="Calibri" w:hAnsi="Calibri" w:cs="Calibri"/>
          <w:b/>
          <w:bCs/>
          <w:sz w:val="24"/>
          <w:szCs w:val="24"/>
          <w:lang w:bidi="ar-SA"/>
        </w:rPr>
        <w:t>demographic</w:t>
      </w:r>
      <w:r w:rsidRPr="00FC7BB7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 and clinical factors</w:t>
      </w:r>
    </w:p>
    <w:tbl>
      <w:tblPr>
        <w:tblStyle w:val="TableGrid"/>
        <w:tblW w:w="95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990"/>
        <w:gridCol w:w="1530"/>
        <w:gridCol w:w="1170"/>
        <w:gridCol w:w="946"/>
        <w:gridCol w:w="1292"/>
        <w:gridCol w:w="1317"/>
      </w:tblGrid>
      <w:tr w:rsidR="00FC7BB7" w:rsidRPr="00FC7BB7" w14:paraId="246CA8CD" w14:textId="77777777" w:rsidTr="00E11B57">
        <w:trPr>
          <w:trHeight w:val="268"/>
        </w:trPr>
        <w:tc>
          <w:tcPr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1B327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C7BB7">
              <w:rPr>
                <w:rFonts w:ascii="Calibri" w:eastAsia="Calibri" w:hAnsi="Calibri" w:cs="Calibri"/>
                <w:b/>
                <w:bCs/>
              </w:rPr>
              <w:t>Parameter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D2CCA3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C7BB7">
              <w:rPr>
                <w:rFonts w:ascii="Calibri" w:eastAsia="Calibri" w:hAnsi="Calibri" w:cs="Calibri"/>
                <w:b/>
                <w:bCs/>
              </w:rPr>
              <w:t>Univariate analysis</w:t>
            </w:r>
          </w:p>
        </w:tc>
        <w:tc>
          <w:tcPr>
            <w:tcW w:w="35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017183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C7BB7">
              <w:rPr>
                <w:rFonts w:ascii="Calibri" w:eastAsia="Calibri" w:hAnsi="Calibri" w:cs="Calibri"/>
                <w:b/>
                <w:bCs/>
              </w:rPr>
              <w:t>Multivariate analysis</w:t>
            </w:r>
          </w:p>
        </w:tc>
      </w:tr>
      <w:tr w:rsidR="00FC7BB7" w:rsidRPr="00FC7BB7" w14:paraId="28E0146A" w14:textId="77777777" w:rsidTr="00E11B57">
        <w:trPr>
          <w:trHeight w:val="268"/>
        </w:trPr>
        <w:tc>
          <w:tcPr>
            <w:tcW w:w="23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947DD6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6AC71E2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C7BB7">
              <w:rPr>
                <w:rFonts w:ascii="Calibri" w:eastAsia="Calibri" w:hAnsi="Calibri" w:cs="Calibri"/>
                <w:b/>
                <w:bCs/>
              </w:rPr>
              <w:t>H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0999762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C7BB7">
              <w:rPr>
                <w:rFonts w:ascii="Calibri" w:eastAsia="Calibri" w:hAnsi="Calibri" w:cs="Calibri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F5171DA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C7BB7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02899DBA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C7BB7">
              <w:rPr>
                <w:rFonts w:ascii="Calibri" w:eastAsia="Calibri" w:hAnsi="Calibri" w:cs="Calibri"/>
                <w:b/>
                <w:bCs/>
              </w:rPr>
              <w:t>HR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7474A0C3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C7BB7">
              <w:rPr>
                <w:rFonts w:ascii="Calibri" w:eastAsia="Calibri" w:hAnsi="Calibri" w:cs="Calibri"/>
                <w:b/>
                <w:bCs/>
              </w:rPr>
              <w:t>95% CI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94861E3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C7BB7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</w:tr>
      <w:tr w:rsidR="00FC7BB7" w:rsidRPr="00FC7BB7" w14:paraId="68C12B14" w14:textId="77777777" w:rsidTr="00E11B57">
        <w:trPr>
          <w:trHeight w:val="268"/>
        </w:trPr>
        <w:tc>
          <w:tcPr>
            <w:tcW w:w="2340" w:type="dxa"/>
            <w:tcBorders>
              <w:top w:val="single" w:sz="4" w:space="0" w:color="auto"/>
            </w:tcBorders>
          </w:tcPr>
          <w:p w14:paraId="377BDCE8" w14:textId="77777777" w:rsidR="006E3442" w:rsidRPr="00FC7BB7" w:rsidRDefault="006E3442" w:rsidP="00E11B57">
            <w:pPr>
              <w:ind w:left="288" w:hanging="288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Age at diagnosi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D6852D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1.01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1BFE178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99-1.0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939956E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212678D3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5BF604A7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081D57E2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</w:tr>
      <w:tr w:rsidR="00FC7BB7" w:rsidRPr="00FC7BB7" w14:paraId="5159996A" w14:textId="77777777" w:rsidTr="00E11B57">
        <w:trPr>
          <w:trHeight w:val="254"/>
        </w:trPr>
        <w:tc>
          <w:tcPr>
            <w:tcW w:w="2340" w:type="dxa"/>
          </w:tcPr>
          <w:p w14:paraId="559E7E06" w14:textId="77777777" w:rsidR="006E3442" w:rsidRPr="00FC7BB7" w:rsidRDefault="006E3442" w:rsidP="00E11B57">
            <w:pPr>
              <w:ind w:left="288" w:hanging="288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Male gender</w:t>
            </w:r>
          </w:p>
        </w:tc>
        <w:tc>
          <w:tcPr>
            <w:tcW w:w="990" w:type="dxa"/>
          </w:tcPr>
          <w:p w14:paraId="3C558B44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1.298</w:t>
            </w:r>
          </w:p>
        </w:tc>
        <w:tc>
          <w:tcPr>
            <w:tcW w:w="1530" w:type="dxa"/>
          </w:tcPr>
          <w:p w14:paraId="38CC7670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68-2.50</w:t>
            </w:r>
          </w:p>
        </w:tc>
        <w:tc>
          <w:tcPr>
            <w:tcW w:w="1170" w:type="dxa"/>
          </w:tcPr>
          <w:p w14:paraId="16E86C26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435</w:t>
            </w:r>
          </w:p>
        </w:tc>
        <w:tc>
          <w:tcPr>
            <w:tcW w:w="946" w:type="dxa"/>
          </w:tcPr>
          <w:p w14:paraId="6D89AFE4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292" w:type="dxa"/>
          </w:tcPr>
          <w:p w14:paraId="562D9F9C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317" w:type="dxa"/>
          </w:tcPr>
          <w:p w14:paraId="2F50FF29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</w:tr>
      <w:tr w:rsidR="00FC7BB7" w:rsidRPr="00FC7BB7" w14:paraId="250767CE" w14:textId="77777777" w:rsidTr="00E11B57">
        <w:trPr>
          <w:trHeight w:val="268"/>
        </w:trPr>
        <w:tc>
          <w:tcPr>
            <w:tcW w:w="2340" w:type="dxa"/>
          </w:tcPr>
          <w:p w14:paraId="755F6952" w14:textId="0CD259EE" w:rsidR="006E3442" w:rsidRPr="00FC7BB7" w:rsidRDefault="006E3442" w:rsidP="00E11B57">
            <w:pPr>
              <w:ind w:left="288" w:hanging="288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Line</w:t>
            </w:r>
            <w:r w:rsidR="00E11B57">
              <w:rPr>
                <w:rFonts w:ascii="Calibri" w:eastAsia="Calibri" w:hAnsi="Calibri" w:cs="Calibri"/>
              </w:rPr>
              <w:t>s</w:t>
            </w:r>
            <w:r w:rsidRPr="00FC7BB7">
              <w:rPr>
                <w:rFonts w:ascii="Calibri" w:eastAsia="Calibri" w:hAnsi="Calibri" w:cs="Calibri"/>
              </w:rPr>
              <w:t xml:space="preserve"> of </w:t>
            </w:r>
            <w:r w:rsidR="00E11B57">
              <w:rPr>
                <w:rFonts w:ascii="Calibri" w:eastAsia="Calibri" w:hAnsi="Calibri" w:cs="Calibri"/>
              </w:rPr>
              <w:t>treatment</w:t>
            </w:r>
            <w:r w:rsidR="00E11B57" w:rsidRPr="00FC7BB7">
              <w:rPr>
                <w:rFonts w:ascii="Calibri" w:eastAsia="Calibri" w:hAnsi="Calibri" w:cs="Calibri"/>
              </w:rPr>
              <w:t xml:space="preserve"> </w:t>
            </w:r>
            <w:r w:rsidRPr="00FC7BB7">
              <w:rPr>
                <w:rFonts w:ascii="Calibri" w:eastAsia="Calibri" w:hAnsi="Calibri" w:cs="Calibri"/>
              </w:rPr>
              <w:t>≥3</w:t>
            </w:r>
          </w:p>
        </w:tc>
        <w:tc>
          <w:tcPr>
            <w:tcW w:w="990" w:type="dxa"/>
          </w:tcPr>
          <w:p w14:paraId="68586B9E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509</w:t>
            </w:r>
          </w:p>
        </w:tc>
        <w:tc>
          <w:tcPr>
            <w:tcW w:w="1530" w:type="dxa"/>
          </w:tcPr>
          <w:p w14:paraId="23257DEB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25-1.02</w:t>
            </w:r>
          </w:p>
        </w:tc>
        <w:tc>
          <w:tcPr>
            <w:tcW w:w="1170" w:type="dxa"/>
          </w:tcPr>
          <w:p w14:paraId="705C5AF6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057</w:t>
            </w:r>
          </w:p>
        </w:tc>
        <w:tc>
          <w:tcPr>
            <w:tcW w:w="946" w:type="dxa"/>
          </w:tcPr>
          <w:p w14:paraId="221A9138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292" w:type="dxa"/>
          </w:tcPr>
          <w:p w14:paraId="7041E2F0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317" w:type="dxa"/>
          </w:tcPr>
          <w:p w14:paraId="2AAC09F9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</w:tr>
      <w:tr w:rsidR="00FC7BB7" w:rsidRPr="00FC7BB7" w14:paraId="3B4EF338" w14:textId="77777777" w:rsidTr="00E11B57">
        <w:trPr>
          <w:trHeight w:val="254"/>
        </w:trPr>
        <w:tc>
          <w:tcPr>
            <w:tcW w:w="2340" w:type="dxa"/>
          </w:tcPr>
          <w:p w14:paraId="28261537" w14:textId="7CD0C644" w:rsidR="006E3442" w:rsidRPr="00FC7BB7" w:rsidRDefault="006E3442" w:rsidP="00E11B57">
            <w:pPr>
              <w:ind w:left="288" w:hanging="288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Surger</w:t>
            </w:r>
            <w:r w:rsidR="00E11B57">
              <w:rPr>
                <w:rFonts w:ascii="Calibri" w:eastAsia="Calibri" w:hAnsi="Calibri" w:cs="Calibri"/>
              </w:rPr>
              <w:t>ies</w:t>
            </w:r>
            <w:r w:rsidRPr="00FC7BB7">
              <w:rPr>
                <w:rFonts w:ascii="Calibri" w:eastAsia="Calibri" w:hAnsi="Calibri" w:cs="Calibri"/>
              </w:rPr>
              <w:t xml:space="preserve"> ≥3</w:t>
            </w:r>
          </w:p>
        </w:tc>
        <w:tc>
          <w:tcPr>
            <w:tcW w:w="990" w:type="dxa"/>
          </w:tcPr>
          <w:p w14:paraId="5808AE7A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329</w:t>
            </w:r>
          </w:p>
        </w:tc>
        <w:tc>
          <w:tcPr>
            <w:tcW w:w="1530" w:type="dxa"/>
          </w:tcPr>
          <w:p w14:paraId="601A73CE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14-0.80</w:t>
            </w:r>
          </w:p>
        </w:tc>
        <w:tc>
          <w:tcPr>
            <w:tcW w:w="1170" w:type="dxa"/>
          </w:tcPr>
          <w:p w14:paraId="71D99ED8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015</w:t>
            </w:r>
          </w:p>
        </w:tc>
        <w:tc>
          <w:tcPr>
            <w:tcW w:w="946" w:type="dxa"/>
          </w:tcPr>
          <w:p w14:paraId="44AFABB8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242</w:t>
            </w:r>
          </w:p>
        </w:tc>
        <w:tc>
          <w:tcPr>
            <w:tcW w:w="1292" w:type="dxa"/>
          </w:tcPr>
          <w:p w14:paraId="225B9760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09-0.62</w:t>
            </w:r>
          </w:p>
        </w:tc>
        <w:tc>
          <w:tcPr>
            <w:tcW w:w="1317" w:type="dxa"/>
          </w:tcPr>
          <w:p w14:paraId="2ECAF613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0030</w:t>
            </w:r>
          </w:p>
        </w:tc>
      </w:tr>
      <w:tr w:rsidR="00FC7BB7" w:rsidRPr="00FC7BB7" w14:paraId="45F8EF92" w14:textId="77777777" w:rsidTr="00E11B57">
        <w:trPr>
          <w:trHeight w:val="537"/>
        </w:trPr>
        <w:tc>
          <w:tcPr>
            <w:tcW w:w="2340" w:type="dxa"/>
          </w:tcPr>
          <w:p w14:paraId="5ED58DA6" w14:textId="77777777" w:rsidR="006E3442" w:rsidRPr="00FC7BB7" w:rsidRDefault="006E3442" w:rsidP="00E11B57">
            <w:pPr>
              <w:ind w:left="288" w:hanging="288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Presence of DDLPS at diagnosis</w:t>
            </w:r>
          </w:p>
        </w:tc>
        <w:tc>
          <w:tcPr>
            <w:tcW w:w="990" w:type="dxa"/>
          </w:tcPr>
          <w:p w14:paraId="41A7FF22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1.595</w:t>
            </w:r>
          </w:p>
        </w:tc>
        <w:tc>
          <w:tcPr>
            <w:tcW w:w="1530" w:type="dxa"/>
          </w:tcPr>
          <w:p w14:paraId="64F38F6B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77-3.31</w:t>
            </w:r>
          </w:p>
        </w:tc>
        <w:tc>
          <w:tcPr>
            <w:tcW w:w="1170" w:type="dxa"/>
          </w:tcPr>
          <w:p w14:paraId="6ED1F46E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209</w:t>
            </w:r>
          </w:p>
        </w:tc>
        <w:tc>
          <w:tcPr>
            <w:tcW w:w="946" w:type="dxa"/>
          </w:tcPr>
          <w:p w14:paraId="079B03C5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292" w:type="dxa"/>
          </w:tcPr>
          <w:p w14:paraId="60EC4DF1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317" w:type="dxa"/>
          </w:tcPr>
          <w:p w14:paraId="64770B4A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</w:tr>
      <w:tr w:rsidR="00FC7BB7" w:rsidRPr="00FC7BB7" w14:paraId="4FDB1715" w14:textId="77777777" w:rsidTr="00E11B57">
        <w:trPr>
          <w:trHeight w:val="523"/>
        </w:trPr>
        <w:tc>
          <w:tcPr>
            <w:tcW w:w="2340" w:type="dxa"/>
          </w:tcPr>
          <w:p w14:paraId="7A0B9E22" w14:textId="77777777" w:rsidR="006E3442" w:rsidRPr="00FC7BB7" w:rsidRDefault="006E3442" w:rsidP="00E11B57">
            <w:pPr>
              <w:ind w:left="288" w:hanging="288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Presence of DDLPS at any point</w:t>
            </w:r>
          </w:p>
        </w:tc>
        <w:tc>
          <w:tcPr>
            <w:tcW w:w="990" w:type="dxa"/>
          </w:tcPr>
          <w:p w14:paraId="2ABE8659" w14:textId="36836A59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</w:t>
            </w:r>
            <w:r w:rsidR="00083FA3" w:rsidRPr="00FC7BB7">
              <w:rPr>
                <w:rFonts w:ascii="Calibri" w:eastAsia="Calibri" w:hAnsi="Calibri" w:cs="Calibri"/>
              </w:rPr>
              <w:t>792</w:t>
            </w:r>
          </w:p>
        </w:tc>
        <w:tc>
          <w:tcPr>
            <w:tcW w:w="1530" w:type="dxa"/>
          </w:tcPr>
          <w:p w14:paraId="6A34D1E1" w14:textId="34E43C8C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</w:t>
            </w:r>
            <w:r w:rsidR="00083FA3" w:rsidRPr="00FC7BB7">
              <w:rPr>
                <w:rFonts w:ascii="Calibri" w:eastAsia="Calibri" w:hAnsi="Calibri" w:cs="Calibri"/>
              </w:rPr>
              <w:t>28</w:t>
            </w:r>
            <w:r w:rsidRPr="00FC7BB7">
              <w:rPr>
                <w:rFonts w:ascii="Calibri" w:eastAsia="Calibri" w:hAnsi="Calibri" w:cs="Calibri"/>
              </w:rPr>
              <w:t>-2.</w:t>
            </w:r>
            <w:r w:rsidR="00083FA3" w:rsidRPr="00FC7BB7">
              <w:rPr>
                <w:rFonts w:ascii="Calibri" w:eastAsia="Calibri" w:hAnsi="Calibri" w:cs="Calibri"/>
              </w:rPr>
              <w:t>28</w:t>
            </w:r>
          </w:p>
        </w:tc>
        <w:tc>
          <w:tcPr>
            <w:tcW w:w="1170" w:type="dxa"/>
          </w:tcPr>
          <w:p w14:paraId="0764A4DF" w14:textId="7FA0464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</w:t>
            </w:r>
            <w:r w:rsidR="00083FA3" w:rsidRPr="00FC7BB7">
              <w:rPr>
                <w:rFonts w:ascii="Calibri" w:eastAsia="Calibri" w:hAnsi="Calibri" w:cs="Calibri"/>
              </w:rPr>
              <w:t>665</w:t>
            </w:r>
          </w:p>
        </w:tc>
        <w:tc>
          <w:tcPr>
            <w:tcW w:w="946" w:type="dxa"/>
          </w:tcPr>
          <w:p w14:paraId="3B15A35A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292" w:type="dxa"/>
          </w:tcPr>
          <w:p w14:paraId="48289135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317" w:type="dxa"/>
          </w:tcPr>
          <w:p w14:paraId="57576C1A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</w:tr>
      <w:tr w:rsidR="00FC7BB7" w:rsidRPr="00FC7BB7" w14:paraId="4FF8177B" w14:textId="77777777" w:rsidTr="00E11B57">
        <w:trPr>
          <w:trHeight w:val="791"/>
        </w:trPr>
        <w:tc>
          <w:tcPr>
            <w:tcW w:w="2340" w:type="dxa"/>
          </w:tcPr>
          <w:p w14:paraId="23116137" w14:textId="77777777" w:rsidR="006E3442" w:rsidRPr="00FC7BB7" w:rsidRDefault="006E3442" w:rsidP="00E11B57">
            <w:pPr>
              <w:ind w:left="288" w:hanging="288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Presence of metastatic disease at diagnosis</w:t>
            </w:r>
          </w:p>
        </w:tc>
        <w:tc>
          <w:tcPr>
            <w:tcW w:w="990" w:type="dxa"/>
          </w:tcPr>
          <w:p w14:paraId="6CCB33A0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2.733</w:t>
            </w:r>
          </w:p>
        </w:tc>
        <w:tc>
          <w:tcPr>
            <w:tcW w:w="1530" w:type="dxa"/>
          </w:tcPr>
          <w:p w14:paraId="4A886740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1.19-6.29</w:t>
            </w:r>
          </w:p>
        </w:tc>
        <w:tc>
          <w:tcPr>
            <w:tcW w:w="1170" w:type="dxa"/>
          </w:tcPr>
          <w:p w14:paraId="6DEDF244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018</w:t>
            </w:r>
          </w:p>
        </w:tc>
        <w:tc>
          <w:tcPr>
            <w:tcW w:w="946" w:type="dxa"/>
          </w:tcPr>
          <w:p w14:paraId="5C7409BF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4.421</w:t>
            </w:r>
          </w:p>
        </w:tc>
        <w:tc>
          <w:tcPr>
            <w:tcW w:w="1292" w:type="dxa"/>
          </w:tcPr>
          <w:p w14:paraId="6AA6C5B7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1.80-10.87</w:t>
            </w:r>
          </w:p>
        </w:tc>
        <w:tc>
          <w:tcPr>
            <w:tcW w:w="1317" w:type="dxa"/>
          </w:tcPr>
          <w:p w14:paraId="1AFBFBD0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0012</w:t>
            </w:r>
          </w:p>
        </w:tc>
      </w:tr>
      <w:tr w:rsidR="00FC7BB7" w:rsidRPr="00FC7BB7" w14:paraId="627D6625" w14:textId="77777777" w:rsidTr="00E11B57">
        <w:trPr>
          <w:trHeight w:val="791"/>
        </w:trPr>
        <w:tc>
          <w:tcPr>
            <w:tcW w:w="2340" w:type="dxa"/>
          </w:tcPr>
          <w:p w14:paraId="7BA99702" w14:textId="77777777" w:rsidR="006E3442" w:rsidRPr="00FC7BB7" w:rsidRDefault="006E3442" w:rsidP="00E11B57">
            <w:pPr>
              <w:ind w:left="288" w:hanging="288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Presence of metastasis at any point</w:t>
            </w:r>
          </w:p>
        </w:tc>
        <w:tc>
          <w:tcPr>
            <w:tcW w:w="990" w:type="dxa"/>
          </w:tcPr>
          <w:p w14:paraId="341312F3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1.263</w:t>
            </w:r>
          </w:p>
        </w:tc>
        <w:tc>
          <w:tcPr>
            <w:tcW w:w="1530" w:type="dxa"/>
          </w:tcPr>
          <w:p w14:paraId="5ACACB6B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61-2.60</w:t>
            </w:r>
          </w:p>
        </w:tc>
        <w:tc>
          <w:tcPr>
            <w:tcW w:w="1170" w:type="dxa"/>
          </w:tcPr>
          <w:p w14:paraId="30EAAB3A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528</w:t>
            </w:r>
          </w:p>
        </w:tc>
        <w:tc>
          <w:tcPr>
            <w:tcW w:w="946" w:type="dxa"/>
          </w:tcPr>
          <w:p w14:paraId="35B7A45E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292" w:type="dxa"/>
          </w:tcPr>
          <w:p w14:paraId="61296AE3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317" w:type="dxa"/>
          </w:tcPr>
          <w:p w14:paraId="0CF65DE9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</w:tr>
      <w:tr w:rsidR="00FC7BB7" w:rsidRPr="00FC7BB7" w14:paraId="43890742" w14:textId="77777777" w:rsidTr="00E11B57">
        <w:trPr>
          <w:trHeight w:val="537"/>
        </w:trPr>
        <w:tc>
          <w:tcPr>
            <w:tcW w:w="2340" w:type="dxa"/>
          </w:tcPr>
          <w:p w14:paraId="7FC4839C" w14:textId="77777777" w:rsidR="006E3442" w:rsidRPr="00FC7BB7" w:rsidRDefault="006E3442" w:rsidP="00E11B57">
            <w:pPr>
              <w:ind w:left="288" w:hanging="288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Primary location at retroperitoneum</w:t>
            </w:r>
          </w:p>
        </w:tc>
        <w:tc>
          <w:tcPr>
            <w:tcW w:w="990" w:type="dxa"/>
          </w:tcPr>
          <w:p w14:paraId="30FA06A3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948</w:t>
            </w:r>
          </w:p>
        </w:tc>
        <w:tc>
          <w:tcPr>
            <w:tcW w:w="1530" w:type="dxa"/>
          </w:tcPr>
          <w:p w14:paraId="02DD6493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49-1.83</w:t>
            </w:r>
          </w:p>
        </w:tc>
        <w:tc>
          <w:tcPr>
            <w:tcW w:w="1170" w:type="dxa"/>
          </w:tcPr>
          <w:p w14:paraId="02680837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873</w:t>
            </w:r>
          </w:p>
        </w:tc>
        <w:tc>
          <w:tcPr>
            <w:tcW w:w="946" w:type="dxa"/>
          </w:tcPr>
          <w:p w14:paraId="6C0FCAEC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292" w:type="dxa"/>
          </w:tcPr>
          <w:p w14:paraId="34E89F44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317" w:type="dxa"/>
          </w:tcPr>
          <w:p w14:paraId="5B32B650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</w:tr>
      <w:tr w:rsidR="00FC7BB7" w:rsidRPr="00FC7BB7" w14:paraId="69B22E47" w14:textId="77777777" w:rsidTr="00E11B57">
        <w:trPr>
          <w:trHeight w:val="523"/>
        </w:trPr>
        <w:tc>
          <w:tcPr>
            <w:tcW w:w="2340" w:type="dxa"/>
          </w:tcPr>
          <w:p w14:paraId="7AE853E7" w14:textId="77777777" w:rsidR="006E3442" w:rsidRPr="00FC7BB7" w:rsidRDefault="006E3442" w:rsidP="00E11B57">
            <w:pPr>
              <w:ind w:left="288" w:hanging="288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Surgery as primary treatment</w:t>
            </w:r>
          </w:p>
        </w:tc>
        <w:tc>
          <w:tcPr>
            <w:tcW w:w="990" w:type="dxa"/>
          </w:tcPr>
          <w:p w14:paraId="3DE7B875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074</w:t>
            </w:r>
          </w:p>
        </w:tc>
        <w:tc>
          <w:tcPr>
            <w:tcW w:w="1530" w:type="dxa"/>
          </w:tcPr>
          <w:p w14:paraId="7D9C3DF0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02-0.29</w:t>
            </w:r>
          </w:p>
        </w:tc>
        <w:tc>
          <w:tcPr>
            <w:tcW w:w="1170" w:type="dxa"/>
          </w:tcPr>
          <w:p w14:paraId="6E010D6E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0.0002</w:t>
            </w:r>
          </w:p>
        </w:tc>
        <w:tc>
          <w:tcPr>
            <w:tcW w:w="946" w:type="dxa"/>
          </w:tcPr>
          <w:p w14:paraId="396D2EDF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292" w:type="dxa"/>
          </w:tcPr>
          <w:p w14:paraId="2CABE8DF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317" w:type="dxa"/>
          </w:tcPr>
          <w:p w14:paraId="5A116DE7" w14:textId="77777777" w:rsidR="006E3442" w:rsidRPr="00FC7BB7" w:rsidRDefault="006E3442" w:rsidP="006E3442">
            <w:pPr>
              <w:jc w:val="center"/>
              <w:rPr>
                <w:rFonts w:ascii="Calibri" w:eastAsia="Calibri" w:hAnsi="Calibri" w:cs="Calibri"/>
              </w:rPr>
            </w:pPr>
            <w:r w:rsidRPr="00FC7BB7">
              <w:rPr>
                <w:rFonts w:ascii="Calibri" w:eastAsia="Calibri" w:hAnsi="Calibri" w:cs="Calibri"/>
              </w:rPr>
              <w:t>-</w:t>
            </w:r>
          </w:p>
        </w:tc>
      </w:tr>
    </w:tbl>
    <w:p w14:paraId="73A64131" w14:textId="51F20B7E" w:rsidR="006E3442" w:rsidRPr="00E11B57" w:rsidRDefault="00E11B57" w:rsidP="006E3442">
      <w:pPr>
        <w:rPr>
          <w:rFonts w:ascii="Calibri" w:eastAsia="Calibri" w:hAnsi="Calibri" w:cs="Calibri"/>
          <w:szCs w:val="22"/>
          <w:lang w:bidi="ar-SA"/>
        </w:rPr>
      </w:pPr>
      <w:r>
        <w:rPr>
          <w:rFonts w:ascii="Calibri" w:eastAsia="Calibri" w:hAnsi="Calibri" w:cs="Calibri"/>
          <w:szCs w:val="22"/>
          <w:lang w:bidi="ar-SA"/>
        </w:rPr>
        <w:t>DDLPS, dedifferentiated liposarcoma; HR, hazard ratio</w:t>
      </w:r>
    </w:p>
    <w:p w14:paraId="30171AC1" w14:textId="77777777" w:rsidR="0062301A" w:rsidRPr="00AF3BE3" w:rsidRDefault="0062301A" w:rsidP="0062301A">
      <w:pPr>
        <w:rPr>
          <w:rFonts w:ascii="Calibri" w:eastAsia="Calibri" w:hAnsi="Calibri" w:cs="Calibri"/>
          <w:b/>
          <w:bCs/>
          <w:color w:val="FF0000"/>
          <w:szCs w:val="22"/>
          <w:lang w:bidi="ar-SA"/>
        </w:rPr>
      </w:pPr>
    </w:p>
    <w:p w14:paraId="5BEEB70E" w14:textId="76E0EFDE" w:rsidR="006E3442" w:rsidRPr="00EA7649" w:rsidRDefault="006E3442">
      <w:pPr>
        <w:rPr>
          <w:rFonts w:ascii="Calibri" w:eastAsia="Calibri" w:hAnsi="Calibri" w:cs="Calibri"/>
          <w:b/>
          <w:bCs/>
          <w:szCs w:val="22"/>
          <w:lang w:bidi="ar-SA"/>
        </w:rPr>
      </w:pPr>
      <w:bookmarkStart w:id="0" w:name="_GoBack"/>
      <w:bookmarkEnd w:id="0"/>
    </w:p>
    <w:sectPr w:rsidR="006E3442" w:rsidRPr="00EA76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667171B" w16cex:dateUtc="2022-06-29T23:23:00Z"/>
  <w16cex:commentExtensible w16cex:durableId="26670F73" w16cex:dateUtc="2022-06-29T22:50:00Z"/>
  <w16cex:commentExtensible w16cex:durableId="266715B0" w16cex:dateUtc="2022-06-29T23:17:00Z"/>
  <w16cex:commentExtensible w16cex:durableId="26670EE6" w16cex:dateUtc="2022-06-29T22:48:00Z"/>
  <w16cex:commentExtensible w16cex:durableId="26670EF2" w16cex:dateUtc="2022-06-29T22:48:00Z"/>
  <w16cex:commentExtensible w16cex:durableId="26670D1F" w16cex:dateUtc="2022-06-29T22:4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8429CA"/>
    <w:multiLevelType w:val="hybridMultilevel"/>
    <w:tmpl w:val="A80C49F6"/>
    <w:lvl w:ilvl="0" w:tplc="C4E2AAF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90E"/>
    <w:rsid w:val="00036D53"/>
    <w:rsid w:val="00083FA3"/>
    <w:rsid w:val="000B0F47"/>
    <w:rsid w:val="0015190E"/>
    <w:rsid w:val="00161369"/>
    <w:rsid w:val="001B6686"/>
    <w:rsid w:val="001C6D63"/>
    <w:rsid w:val="001E6C8A"/>
    <w:rsid w:val="00203C0B"/>
    <w:rsid w:val="00252C3D"/>
    <w:rsid w:val="002F1530"/>
    <w:rsid w:val="00305FEF"/>
    <w:rsid w:val="00350FD4"/>
    <w:rsid w:val="00371EF4"/>
    <w:rsid w:val="0048010D"/>
    <w:rsid w:val="00487371"/>
    <w:rsid w:val="00507EC2"/>
    <w:rsid w:val="005123BE"/>
    <w:rsid w:val="00513F9A"/>
    <w:rsid w:val="00525382"/>
    <w:rsid w:val="00530C50"/>
    <w:rsid w:val="005335EF"/>
    <w:rsid w:val="005730BB"/>
    <w:rsid w:val="005B7B24"/>
    <w:rsid w:val="0061585C"/>
    <w:rsid w:val="0062301A"/>
    <w:rsid w:val="006412E4"/>
    <w:rsid w:val="0065390E"/>
    <w:rsid w:val="00665F0F"/>
    <w:rsid w:val="006A024C"/>
    <w:rsid w:val="006B40CC"/>
    <w:rsid w:val="006B5A01"/>
    <w:rsid w:val="006E3442"/>
    <w:rsid w:val="006E565A"/>
    <w:rsid w:val="00735392"/>
    <w:rsid w:val="00761B01"/>
    <w:rsid w:val="00785327"/>
    <w:rsid w:val="007B1341"/>
    <w:rsid w:val="0083481F"/>
    <w:rsid w:val="008A7A3E"/>
    <w:rsid w:val="008D6DF3"/>
    <w:rsid w:val="008F5461"/>
    <w:rsid w:val="0098644A"/>
    <w:rsid w:val="009B61DE"/>
    <w:rsid w:val="009C6324"/>
    <w:rsid w:val="00A30DC5"/>
    <w:rsid w:val="00A723B8"/>
    <w:rsid w:val="00A935EA"/>
    <w:rsid w:val="00AF3BE3"/>
    <w:rsid w:val="00B14215"/>
    <w:rsid w:val="00B3130C"/>
    <w:rsid w:val="00B32D64"/>
    <w:rsid w:val="00B60621"/>
    <w:rsid w:val="00B87A24"/>
    <w:rsid w:val="00BA7C41"/>
    <w:rsid w:val="00BC723E"/>
    <w:rsid w:val="00BD0320"/>
    <w:rsid w:val="00BF18B7"/>
    <w:rsid w:val="00C80ED8"/>
    <w:rsid w:val="00DB7C54"/>
    <w:rsid w:val="00DC4788"/>
    <w:rsid w:val="00E11B57"/>
    <w:rsid w:val="00E16F0D"/>
    <w:rsid w:val="00E179D9"/>
    <w:rsid w:val="00E82CAC"/>
    <w:rsid w:val="00E94242"/>
    <w:rsid w:val="00EA7649"/>
    <w:rsid w:val="00EB3F80"/>
    <w:rsid w:val="00EB5395"/>
    <w:rsid w:val="00ED649A"/>
    <w:rsid w:val="00EE4D4E"/>
    <w:rsid w:val="00EF4900"/>
    <w:rsid w:val="00EF66B7"/>
    <w:rsid w:val="00F07C44"/>
    <w:rsid w:val="00F13BE3"/>
    <w:rsid w:val="00F419DF"/>
    <w:rsid w:val="00F81DD6"/>
    <w:rsid w:val="00FA45F7"/>
    <w:rsid w:val="00FB1721"/>
    <w:rsid w:val="00FC7BB7"/>
    <w:rsid w:val="00FF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3EC75"/>
  <w15:chartTrackingRefBased/>
  <w15:docId w15:val="{E640D9AF-BD2A-47FE-A129-A40FC3960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90E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6C8A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C8A"/>
    <w:rPr>
      <w:rFonts w:ascii="Segoe UI" w:hAnsi="Segoe UI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6B40C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1B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B5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B5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B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B57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9" Type="http://schemas.microsoft.com/office/2018/08/relationships/commentsExtensible" Target="commentsExtensible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C18B2B393E4A4EAB8A69E6C8E8A55C" ma:contentTypeVersion="14" ma:contentTypeDescription="Create a new document." ma:contentTypeScope="" ma:versionID="f56ac500eaa0261852aa5330dbde9b78">
  <xsd:schema xmlns:xsd="http://www.w3.org/2001/XMLSchema" xmlns:xs="http://www.w3.org/2001/XMLSchema" xmlns:p="http://schemas.microsoft.com/office/2006/metadata/properties" xmlns:ns3="11019279-258f-46f6-9b22-7b931abc22d2" xmlns:ns4="652f7c5e-9f4d-4341-8f9f-3872b7b56667" targetNamespace="http://schemas.microsoft.com/office/2006/metadata/properties" ma:root="true" ma:fieldsID="9d20e9e7a994f89d1a554a24f090517f" ns3:_="" ns4:_="">
    <xsd:import namespace="11019279-258f-46f6-9b22-7b931abc22d2"/>
    <xsd:import namespace="652f7c5e-9f4d-4341-8f9f-3872b7b566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019279-258f-46f6-9b22-7b931abc22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2f7c5e-9f4d-4341-8f9f-3872b7b566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89DD5F-C219-4ABF-A1CA-ECA4B964E7C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CBF8B63-2D7B-4DE5-99D8-750EF0A65D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31BB60-3A43-4975-A2CC-D0F9A616E5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019279-258f-46f6-9b22-7b931abc22d2"/>
    <ds:schemaRef ds:uri="652f7c5e-9f4d-4341-8f9f-3872b7b566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asastr,Prapassorn</dc:creator>
  <cp:keywords/>
  <dc:description/>
  <cp:lastModifiedBy>Thirasastr,Prapassorn</cp:lastModifiedBy>
  <cp:revision>41</cp:revision>
  <dcterms:created xsi:type="dcterms:W3CDTF">2022-06-29T23:26:00Z</dcterms:created>
  <dcterms:modified xsi:type="dcterms:W3CDTF">2022-08-01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C18B2B393E4A4EAB8A69E6C8E8A55C</vt:lpwstr>
  </property>
</Properties>
</file>